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F4403" w14:textId="1BD6817B" w:rsidR="00D833AE" w:rsidRDefault="00B06899" w:rsidP="00D83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8F7E22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6444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E6943" w:rsidRPr="006B0776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D833AE" w:rsidRPr="006B07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833AE" w:rsidRPr="006B0776">
        <w:rPr>
          <w:rFonts w:ascii="Times New Roman" w:hAnsi="Times New Roman" w:cs="Times New Roman"/>
          <w:sz w:val="24"/>
          <w:szCs w:val="24"/>
        </w:rPr>
        <w:t xml:space="preserve"> Rates of Known GVHD</w:t>
      </w:r>
      <w:r w:rsidR="00AE6943" w:rsidRPr="006B0776">
        <w:rPr>
          <w:rFonts w:ascii="Times New Roman" w:hAnsi="Times New Roman" w:cs="Times New Roman"/>
          <w:sz w:val="24"/>
          <w:szCs w:val="24"/>
        </w:rPr>
        <w:t xml:space="preserve"> and </w:t>
      </w:r>
      <w:r w:rsidR="00AE6943" w:rsidRPr="006B0776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AE6943" w:rsidRPr="006B0776">
        <w:rPr>
          <w:rFonts w:ascii="Times New Roman" w:hAnsi="Times New Roman" w:cs="Times New Roman"/>
          <w:sz w:val="24"/>
          <w:szCs w:val="24"/>
        </w:rPr>
        <w:t xml:space="preserve"> Highest Grade of Known GVHD</w:t>
      </w:r>
    </w:p>
    <w:p w14:paraId="48932632" w14:textId="13B1A9D2" w:rsidR="00D11031" w:rsidRDefault="00D11031" w:rsidP="00D83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CCAAD8" wp14:editId="223CE8D5">
            <wp:extent cx="5017864" cy="6746240"/>
            <wp:effectExtent l="0" t="0" r="0" b="0"/>
            <wp:docPr id="1374439581" name="Picture 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439581" name="Picture 4" descr="A graph of a number of peopl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8639" cy="6747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AE3F0" w14:textId="7AA098EF" w:rsidR="00C336EC" w:rsidRDefault="00C336EC" w:rsidP="004C6842">
      <w:pPr>
        <w:rPr>
          <w:rFonts w:ascii="Times New Roman" w:hAnsi="Times New Roman" w:cs="Times New Roman"/>
          <w:sz w:val="24"/>
          <w:szCs w:val="24"/>
        </w:rPr>
      </w:pPr>
      <w:r w:rsidRPr="006B0776">
        <w:rPr>
          <w:rFonts w:ascii="Times New Roman" w:hAnsi="Times New Roman" w:cs="Times New Roman"/>
          <w:sz w:val="24"/>
          <w:szCs w:val="24"/>
        </w:rPr>
        <w:t xml:space="preserve">ATL, adult T-cell leukemia/lymphoma; CTCL, cutaneous T-cell lymphoma; </w:t>
      </w:r>
      <w:r w:rsidR="00990A7F">
        <w:rPr>
          <w:rFonts w:ascii="Times New Roman" w:hAnsi="Times New Roman" w:cs="Times New Roman"/>
          <w:sz w:val="24"/>
          <w:szCs w:val="24"/>
        </w:rPr>
        <w:t xml:space="preserve">GVHD, </w:t>
      </w:r>
      <w:r w:rsidR="00990A7F" w:rsidRPr="00990A7F">
        <w:rPr>
          <w:rFonts w:ascii="Times New Roman" w:hAnsi="Times New Roman" w:cs="Times New Roman"/>
          <w:sz w:val="24"/>
          <w:szCs w:val="24"/>
        </w:rPr>
        <w:t>graft-versus-host disease</w:t>
      </w:r>
      <w:r w:rsidR="00990A7F">
        <w:rPr>
          <w:rFonts w:ascii="Times New Roman" w:hAnsi="Times New Roman" w:cs="Times New Roman"/>
          <w:sz w:val="24"/>
          <w:szCs w:val="24"/>
        </w:rPr>
        <w:t>;</w:t>
      </w:r>
      <w:r w:rsidR="00990A7F" w:rsidRPr="00990A7F">
        <w:rPr>
          <w:rFonts w:ascii="Times New Roman" w:hAnsi="Times New Roman" w:cs="Times New Roman"/>
          <w:sz w:val="24"/>
          <w:szCs w:val="24"/>
        </w:rPr>
        <w:t xml:space="preserve"> </w:t>
      </w:r>
      <w:r w:rsidRPr="006B0776">
        <w:rPr>
          <w:rFonts w:ascii="Times New Roman" w:hAnsi="Times New Roman" w:cs="Times New Roman"/>
          <w:sz w:val="24"/>
          <w:szCs w:val="24"/>
        </w:rPr>
        <w:t>MF, mycosis fungoides; PTCL, peripheral T-cell lymphoma.</w:t>
      </w:r>
    </w:p>
    <w:p w14:paraId="0A5BF609" w14:textId="4CBB4E62" w:rsidR="004C6842" w:rsidRPr="006B0776" w:rsidRDefault="004C6842" w:rsidP="004C6842">
      <w:pPr>
        <w:rPr>
          <w:rFonts w:ascii="Times New Roman" w:hAnsi="Times New Roman" w:cs="Times New Roman"/>
          <w:sz w:val="24"/>
          <w:szCs w:val="24"/>
        </w:rPr>
      </w:pPr>
      <w:r w:rsidRPr="006B07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B0776">
        <w:rPr>
          <w:rFonts w:ascii="Times New Roman" w:hAnsi="Times New Roman" w:cs="Times New Roman"/>
          <w:sz w:val="24"/>
          <w:szCs w:val="24"/>
        </w:rPr>
        <w:t>Includes one patient with transformed MF.</w:t>
      </w:r>
    </w:p>
    <w:p w14:paraId="4B16FF22" w14:textId="4E59A47C" w:rsidR="002831EB" w:rsidRPr="006B0776" w:rsidRDefault="002831EB" w:rsidP="002831EB">
      <w:pPr>
        <w:rPr>
          <w:rFonts w:ascii="Times New Roman" w:hAnsi="Times New Roman" w:cs="Times New Roman"/>
          <w:sz w:val="24"/>
          <w:szCs w:val="24"/>
        </w:rPr>
      </w:pPr>
      <w:r w:rsidRPr="006B077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6B0776">
        <w:rPr>
          <w:rFonts w:ascii="Times New Roman" w:hAnsi="Times New Roman" w:cs="Times New Roman"/>
          <w:sz w:val="24"/>
          <w:szCs w:val="24"/>
        </w:rPr>
        <w:t xml:space="preserve">Includes 8 occurrences of acute and </w:t>
      </w:r>
      <w:r w:rsidR="00C868AA" w:rsidRPr="006B0776">
        <w:rPr>
          <w:rFonts w:ascii="Times New Roman" w:hAnsi="Times New Roman" w:cs="Times New Roman"/>
          <w:sz w:val="24"/>
          <w:szCs w:val="24"/>
        </w:rPr>
        <w:t>3</w:t>
      </w:r>
      <w:r w:rsidRPr="006B0776">
        <w:rPr>
          <w:rFonts w:ascii="Times New Roman" w:hAnsi="Times New Roman" w:cs="Times New Roman"/>
          <w:sz w:val="24"/>
          <w:szCs w:val="24"/>
        </w:rPr>
        <w:t xml:space="preserve"> occurrences of chronic GVHD.</w:t>
      </w:r>
    </w:p>
    <w:p w14:paraId="4C469796" w14:textId="32C68887" w:rsidR="002831EB" w:rsidRPr="006B0776" w:rsidRDefault="002831EB" w:rsidP="002831EB">
      <w:pPr>
        <w:rPr>
          <w:rFonts w:ascii="Times New Roman" w:hAnsi="Times New Roman" w:cs="Times New Roman"/>
          <w:sz w:val="24"/>
          <w:szCs w:val="24"/>
        </w:rPr>
      </w:pPr>
      <w:r w:rsidRPr="006B077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B0776">
        <w:rPr>
          <w:rFonts w:ascii="Times New Roman" w:hAnsi="Times New Roman" w:cs="Times New Roman"/>
          <w:sz w:val="24"/>
          <w:szCs w:val="24"/>
        </w:rPr>
        <w:t xml:space="preserve">Includes </w:t>
      </w:r>
      <w:r w:rsidR="00C868AA" w:rsidRPr="006B0776">
        <w:rPr>
          <w:rFonts w:ascii="Times New Roman" w:hAnsi="Times New Roman" w:cs="Times New Roman"/>
          <w:sz w:val="24"/>
          <w:szCs w:val="24"/>
        </w:rPr>
        <w:t>2</w:t>
      </w:r>
      <w:r w:rsidRPr="006B0776">
        <w:rPr>
          <w:rFonts w:ascii="Times New Roman" w:hAnsi="Times New Roman" w:cs="Times New Roman"/>
          <w:sz w:val="24"/>
          <w:szCs w:val="24"/>
        </w:rPr>
        <w:t xml:space="preserve"> occurrences of acute</w:t>
      </w:r>
      <w:r w:rsidR="00C868AA" w:rsidRPr="006B0776">
        <w:rPr>
          <w:rFonts w:ascii="Times New Roman" w:hAnsi="Times New Roman" w:cs="Times New Roman"/>
          <w:sz w:val="24"/>
          <w:szCs w:val="24"/>
        </w:rPr>
        <w:t>/hyperacute</w:t>
      </w:r>
      <w:r w:rsidRPr="006B0776">
        <w:rPr>
          <w:rFonts w:ascii="Times New Roman" w:hAnsi="Times New Roman" w:cs="Times New Roman"/>
          <w:sz w:val="24"/>
          <w:szCs w:val="24"/>
        </w:rPr>
        <w:t xml:space="preserve"> and 2 occurrences of chronic GVHD.</w:t>
      </w:r>
    </w:p>
    <w:p w14:paraId="288531F6" w14:textId="5B1212E8" w:rsidR="00191FA1" w:rsidRPr="00C422E2" w:rsidRDefault="002831EB" w:rsidP="00C422E2">
      <w:pPr>
        <w:pStyle w:val="Heading1"/>
        <w:rPr>
          <w:b w:val="0"/>
          <w:bCs/>
          <w:sz w:val="24"/>
          <w:szCs w:val="24"/>
        </w:rPr>
      </w:pPr>
      <w:r w:rsidRPr="00F51045">
        <w:rPr>
          <w:b w:val="0"/>
          <w:bCs/>
          <w:sz w:val="24"/>
          <w:szCs w:val="24"/>
          <w:vertAlign w:val="superscript"/>
        </w:rPr>
        <w:t>d</w:t>
      </w:r>
      <w:r w:rsidRPr="00F51045">
        <w:rPr>
          <w:b w:val="0"/>
          <w:bCs/>
          <w:sz w:val="24"/>
          <w:szCs w:val="24"/>
        </w:rPr>
        <w:t>Includes 2 occurrences of acute and 0 occurrences of chronic GVHD.</w:t>
      </w:r>
      <w:r w:rsidR="0063271F" w:rsidRPr="00F51045">
        <w:rPr>
          <w:b w:val="0"/>
          <w:bCs/>
          <w:sz w:val="24"/>
          <w:szCs w:val="24"/>
        </w:rPr>
        <w:t xml:space="preserve"> </w:t>
      </w:r>
      <w:r w:rsidR="00D11031">
        <w:br w:type="page"/>
      </w:r>
    </w:p>
    <w:p w14:paraId="09899F6E" w14:textId="77777777" w:rsidR="00191FA1" w:rsidRDefault="00191FA1" w:rsidP="00191FA1">
      <w:pPr>
        <w:sectPr w:rsidR="00191FA1" w:rsidSect="00AE0ED1">
          <w:headerReference w:type="default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85357B3" w14:textId="18A8F035" w:rsidR="00191FA1" w:rsidRDefault="00191FA1" w:rsidP="00191FA1">
      <w:r w:rsidRPr="00C605DC">
        <w:rPr>
          <w:rStyle w:val="Heading1Char"/>
        </w:rPr>
        <w:lastRenderedPageBreak/>
        <w:t>Supplementary Table 1.</w:t>
      </w:r>
      <w:r>
        <w:t xml:space="preserve"> Patients With Severe GVHD</w:t>
      </w:r>
    </w:p>
    <w:p w14:paraId="705834E8" w14:textId="77777777" w:rsidR="00191FA1" w:rsidRDefault="00191FA1" w:rsidP="00191FA1">
      <w:r>
        <w:t xml:space="preserve">Clinical information on the eight patients with severe GVHD after transplant. All information was captured </w:t>
      </w:r>
      <w:r w:rsidRPr="00CF2798">
        <w:rPr>
          <w:b/>
          <w:u w:val="single"/>
        </w:rPr>
        <w:t>as reported</w:t>
      </w:r>
      <w:r>
        <w:t xml:space="preserve"> in the patients’ cha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773"/>
        <w:gridCol w:w="628"/>
        <w:gridCol w:w="2023"/>
        <w:gridCol w:w="2067"/>
        <w:gridCol w:w="1929"/>
        <w:gridCol w:w="2119"/>
        <w:gridCol w:w="2266"/>
      </w:tblGrid>
      <w:tr w:rsidR="00191FA1" w14:paraId="27639810" w14:textId="77777777" w:rsidTr="00C605DC">
        <w:trPr>
          <w:trHeight w:val="565"/>
        </w:trPr>
        <w:tc>
          <w:tcPr>
            <w:tcW w:w="1146" w:type="dxa"/>
          </w:tcPr>
          <w:p w14:paraId="08ABB6AD" w14:textId="77777777" w:rsidR="00191FA1" w:rsidRPr="00EF3A3F" w:rsidRDefault="00191FA1" w:rsidP="00C605DC">
            <w:pPr>
              <w:rPr>
                <w:b/>
                <w:bCs/>
              </w:rPr>
            </w:pPr>
            <w:r w:rsidRPr="00EF3A3F">
              <w:rPr>
                <w:b/>
                <w:bCs/>
              </w:rPr>
              <w:t>Disease type</w:t>
            </w:r>
          </w:p>
        </w:tc>
        <w:tc>
          <w:tcPr>
            <w:tcW w:w="773" w:type="dxa"/>
          </w:tcPr>
          <w:p w14:paraId="3E8BB6AE" w14:textId="77777777" w:rsidR="00191FA1" w:rsidRPr="00EF3A3F" w:rsidRDefault="00191FA1" w:rsidP="00C605DC">
            <w:pPr>
              <w:rPr>
                <w:b/>
                <w:bCs/>
              </w:rPr>
            </w:pPr>
            <w:r w:rsidRPr="00EF3A3F">
              <w:rPr>
                <w:b/>
                <w:bCs/>
              </w:rPr>
              <w:t>Age, years</w:t>
            </w:r>
          </w:p>
        </w:tc>
        <w:tc>
          <w:tcPr>
            <w:tcW w:w="628" w:type="dxa"/>
          </w:tcPr>
          <w:p w14:paraId="10EC1505" w14:textId="77777777" w:rsidR="00191FA1" w:rsidRPr="00EF3A3F" w:rsidRDefault="00191FA1" w:rsidP="00C605DC">
            <w:pPr>
              <w:rPr>
                <w:b/>
                <w:bCs/>
              </w:rPr>
            </w:pPr>
            <w:r w:rsidRPr="00EF3A3F">
              <w:rPr>
                <w:b/>
                <w:bCs/>
              </w:rPr>
              <w:t>Sex</w:t>
            </w:r>
          </w:p>
        </w:tc>
        <w:tc>
          <w:tcPr>
            <w:tcW w:w="2023" w:type="dxa"/>
          </w:tcPr>
          <w:p w14:paraId="4BEF1232" w14:textId="77777777" w:rsidR="00191FA1" w:rsidRPr="00EF3A3F" w:rsidRDefault="00191FA1" w:rsidP="00C605DC">
            <w:pPr>
              <w:rPr>
                <w:b/>
                <w:bCs/>
              </w:rPr>
            </w:pPr>
            <w:r w:rsidRPr="00EF3A3F">
              <w:rPr>
                <w:b/>
                <w:bCs/>
              </w:rPr>
              <w:t>Time from last dose of mogamulizumab to transplant, days</w:t>
            </w:r>
          </w:p>
        </w:tc>
        <w:tc>
          <w:tcPr>
            <w:tcW w:w="2064" w:type="dxa"/>
          </w:tcPr>
          <w:p w14:paraId="2D99D68A" w14:textId="77777777" w:rsidR="00191FA1" w:rsidRPr="00EF3A3F" w:rsidRDefault="00191FA1" w:rsidP="00C605DC">
            <w:pPr>
              <w:rPr>
                <w:b/>
                <w:bCs/>
              </w:rPr>
            </w:pPr>
            <w:r w:rsidRPr="00EF3A3F">
              <w:rPr>
                <w:b/>
                <w:bCs/>
              </w:rPr>
              <w:t>Conditioning therapy</w:t>
            </w:r>
            <w:r w:rsidRPr="008B5140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930" w:type="dxa"/>
          </w:tcPr>
          <w:p w14:paraId="01C845D3" w14:textId="77777777" w:rsidR="00191FA1" w:rsidRPr="00EF3A3F" w:rsidRDefault="00191FA1" w:rsidP="00C605DC">
            <w:pPr>
              <w:rPr>
                <w:b/>
                <w:bCs/>
              </w:rPr>
            </w:pPr>
            <w:r>
              <w:rPr>
                <w:b/>
                <w:bCs/>
              </w:rPr>
              <w:t>Donor type</w:t>
            </w:r>
          </w:p>
        </w:tc>
        <w:tc>
          <w:tcPr>
            <w:tcW w:w="2119" w:type="dxa"/>
          </w:tcPr>
          <w:p w14:paraId="7B2B7362" w14:textId="77777777" w:rsidR="00191FA1" w:rsidRPr="00EF3A3F" w:rsidRDefault="00191FA1" w:rsidP="00C605DC">
            <w:pPr>
              <w:rPr>
                <w:b/>
                <w:bCs/>
              </w:rPr>
            </w:pPr>
            <w:r w:rsidRPr="00EF3A3F">
              <w:rPr>
                <w:b/>
                <w:bCs/>
              </w:rPr>
              <w:t>GVHD prophylaxis therapy</w:t>
            </w:r>
          </w:p>
        </w:tc>
        <w:tc>
          <w:tcPr>
            <w:tcW w:w="2267" w:type="dxa"/>
          </w:tcPr>
          <w:p w14:paraId="4CF67E99" w14:textId="77777777" w:rsidR="00191FA1" w:rsidRPr="00EF3A3F" w:rsidRDefault="00191FA1" w:rsidP="00C605DC">
            <w:pPr>
              <w:rPr>
                <w:b/>
                <w:bCs/>
              </w:rPr>
            </w:pPr>
            <w:r w:rsidRPr="00EF3A3F">
              <w:rPr>
                <w:b/>
                <w:bCs/>
              </w:rPr>
              <w:t>GVHD type</w:t>
            </w:r>
          </w:p>
        </w:tc>
      </w:tr>
      <w:tr w:rsidR="00191FA1" w14:paraId="16407335" w14:textId="77777777" w:rsidTr="00C605DC">
        <w:trPr>
          <w:trHeight w:val="275"/>
        </w:trPr>
        <w:tc>
          <w:tcPr>
            <w:tcW w:w="1146" w:type="dxa"/>
          </w:tcPr>
          <w:p w14:paraId="32CD678B" w14:textId="77777777" w:rsidR="00191FA1" w:rsidRDefault="00191FA1" w:rsidP="00C605DC">
            <w:r>
              <w:t>PTCL</w:t>
            </w:r>
          </w:p>
        </w:tc>
        <w:tc>
          <w:tcPr>
            <w:tcW w:w="773" w:type="dxa"/>
          </w:tcPr>
          <w:p w14:paraId="0D0A0F26" w14:textId="77777777" w:rsidR="00191FA1" w:rsidRDefault="00191FA1" w:rsidP="00C605DC">
            <w:pPr>
              <w:jc w:val="center"/>
            </w:pPr>
            <w:r>
              <w:t>22</w:t>
            </w:r>
          </w:p>
        </w:tc>
        <w:tc>
          <w:tcPr>
            <w:tcW w:w="628" w:type="dxa"/>
          </w:tcPr>
          <w:p w14:paraId="55F3DB80" w14:textId="77777777" w:rsidR="00191FA1" w:rsidRDefault="00191FA1" w:rsidP="00C605DC">
            <w:pPr>
              <w:jc w:val="center"/>
            </w:pPr>
            <w:r>
              <w:t>M</w:t>
            </w:r>
          </w:p>
        </w:tc>
        <w:tc>
          <w:tcPr>
            <w:tcW w:w="2023" w:type="dxa"/>
          </w:tcPr>
          <w:p w14:paraId="0738AE45" w14:textId="77777777" w:rsidR="00191FA1" w:rsidRDefault="00191FA1" w:rsidP="00C605DC">
            <w:pPr>
              <w:jc w:val="center"/>
            </w:pPr>
            <w:r>
              <w:t>44</w:t>
            </w:r>
          </w:p>
        </w:tc>
        <w:tc>
          <w:tcPr>
            <w:tcW w:w="2064" w:type="dxa"/>
          </w:tcPr>
          <w:p w14:paraId="24824EB5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4505B">
              <w:t>Thiotepa</w:t>
            </w:r>
          </w:p>
          <w:p w14:paraId="36122DBA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4505B">
              <w:t>Fludarabine</w:t>
            </w:r>
          </w:p>
          <w:p w14:paraId="72710658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4505B">
              <w:t>Busulfan</w:t>
            </w:r>
          </w:p>
        </w:tc>
        <w:tc>
          <w:tcPr>
            <w:tcW w:w="1930" w:type="dxa"/>
          </w:tcPr>
          <w:p w14:paraId="750D4CA3" w14:textId="77777777" w:rsidR="00191FA1" w:rsidRPr="00C4505B" w:rsidRDefault="00191FA1" w:rsidP="00C605DC">
            <w:r w:rsidRPr="007C76BD">
              <w:t>Allogeneic (unrelated), HLA-matched</w:t>
            </w:r>
          </w:p>
        </w:tc>
        <w:tc>
          <w:tcPr>
            <w:tcW w:w="2119" w:type="dxa"/>
          </w:tcPr>
          <w:p w14:paraId="1A41EDFF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4505B">
              <w:t>Tacrolimus</w:t>
            </w:r>
          </w:p>
          <w:p w14:paraId="6E540EF3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R</w:t>
            </w:r>
            <w:r w:rsidRPr="00C4505B">
              <w:t>apamycin</w:t>
            </w:r>
          </w:p>
        </w:tc>
        <w:tc>
          <w:tcPr>
            <w:tcW w:w="2267" w:type="dxa"/>
          </w:tcPr>
          <w:p w14:paraId="29CE6CC6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4505B">
              <w:t>Grade 3 (skin</w:t>
            </w:r>
            <w:r>
              <w:t>)</w:t>
            </w:r>
            <w:r w:rsidRPr="00C4505B">
              <w:t xml:space="preserve"> - hyperacute</w:t>
            </w:r>
          </w:p>
          <w:p w14:paraId="6F2FC25E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</w:t>
            </w:r>
            <w:r w:rsidRPr="00C4505B">
              <w:t>rade 2 (gut)</w:t>
            </w:r>
          </w:p>
        </w:tc>
      </w:tr>
      <w:tr w:rsidR="00191FA1" w14:paraId="64CD9FF4" w14:textId="77777777" w:rsidTr="00C605DC">
        <w:trPr>
          <w:trHeight w:val="275"/>
        </w:trPr>
        <w:tc>
          <w:tcPr>
            <w:tcW w:w="1146" w:type="dxa"/>
          </w:tcPr>
          <w:p w14:paraId="419070D3" w14:textId="77777777" w:rsidR="00191FA1" w:rsidRDefault="00191FA1" w:rsidP="00C605DC">
            <w:r>
              <w:t>ATL</w:t>
            </w:r>
          </w:p>
        </w:tc>
        <w:tc>
          <w:tcPr>
            <w:tcW w:w="773" w:type="dxa"/>
          </w:tcPr>
          <w:p w14:paraId="5D452DCF" w14:textId="77777777" w:rsidR="00191FA1" w:rsidRDefault="00191FA1" w:rsidP="00C605DC">
            <w:pPr>
              <w:jc w:val="center"/>
            </w:pPr>
            <w:r>
              <w:t>50</w:t>
            </w:r>
          </w:p>
        </w:tc>
        <w:tc>
          <w:tcPr>
            <w:tcW w:w="628" w:type="dxa"/>
          </w:tcPr>
          <w:p w14:paraId="41FB5243" w14:textId="77777777" w:rsidR="00191FA1" w:rsidRDefault="00191FA1" w:rsidP="00C605DC">
            <w:pPr>
              <w:jc w:val="center"/>
            </w:pPr>
            <w:r>
              <w:t>F</w:t>
            </w:r>
          </w:p>
        </w:tc>
        <w:tc>
          <w:tcPr>
            <w:tcW w:w="2023" w:type="dxa"/>
          </w:tcPr>
          <w:p w14:paraId="618FBC0A" w14:textId="77777777" w:rsidR="00191FA1" w:rsidRDefault="00191FA1" w:rsidP="00C605DC">
            <w:pPr>
              <w:jc w:val="center"/>
            </w:pPr>
            <w:r>
              <w:t>169</w:t>
            </w:r>
          </w:p>
        </w:tc>
        <w:tc>
          <w:tcPr>
            <w:tcW w:w="2064" w:type="dxa"/>
          </w:tcPr>
          <w:p w14:paraId="622DB475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A484A">
              <w:t>Fludarabine</w:t>
            </w:r>
          </w:p>
          <w:p w14:paraId="0E70CAC4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A484A">
              <w:t>Melphalan</w:t>
            </w:r>
          </w:p>
        </w:tc>
        <w:tc>
          <w:tcPr>
            <w:tcW w:w="1930" w:type="dxa"/>
          </w:tcPr>
          <w:p w14:paraId="181F8803" w14:textId="77777777" w:rsidR="00191FA1" w:rsidRDefault="00191FA1" w:rsidP="00C605DC">
            <w:r>
              <w:t>Allogeneic (related), HLA-matched</w:t>
            </w:r>
          </w:p>
        </w:tc>
        <w:tc>
          <w:tcPr>
            <w:tcW w:w="2119" w:type="dxa"/>
          </w:tcPr>
          <w:p w14:paraId="0CB1A785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81361E">
              <w:t>ATG</w:t>
            </w:r>
          </w:p>
          <w:p w14:paraId="16745749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81361E">
              <w:t>Tacrolimus</w:t>
            </w:r>
          </w:p>
        </w:tc>
        <w:tc>
          <w:tcPr>
            <w:tcW w:w="2267" w:type="dxa"/>
          </w:tcPr>
          <w:p w14:paraId="08454751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</w:t>
            </w:r>
            <w:r w:rsidRPr="00705AB7">
              <w:t xml:space="preserve">rade 3 (skin, intraoral </w:t>
            </w:r>
            <w:r>
              <w:t>and</w:t>
            </w:r>
            <w:r w:rsidRPr="00705AB7">
              <w:t xml:space="preserve"> intestinal tract) - chronic</w:t>
            </w:r>
          </w:p>
        </w:tc>
      </w:tr>
      <w:tr w:rsidR="00191FA1" w14:paraId="41559299" w14:textId="77777777" w:rsidTr="00C605DC">
        <w:trPr>
          <w:trHeight w:val="275"/>
        </w:trPr>
        <w:tc>
          <w:tcPr>
            <w:tcW w:w="1146" w:type="dxa"/>
          </w:tcPr>
          <w:p w14:paraId="3F7E2FF4" w14:textId="77777777" w:rsidR="00191FA1" w:rsidRDefault="00191FA1" w:rsidP="00C605DC">
            <w:r>
              <w:t>ATL</w:t>
            </w:r>
          </w:p>
        </w:tc>
        <w:tc>
          <w:tcPr>
            <w:tcW w:w="773" w:type="dxa"/>
          </w:tcPr>
          <w:p w14:paraId="67027516" w14:textId="77777777" w:rsidR="00191FA1" w:rsidRDefault="00191FA1" w:rsidP="00C605DC">
            <w:pPr>
              <w:jc w:val="center"/>
            </w:pPr>
            <w:r>
              <w:t>44</w:t>
            </w:r>
          </w:p>
        </w:tc>
        <w:tc>
          <w:tcPr>
            <w:tcW w:w="628" w:type="dxa"/>
          </w:tcPr>
          <w:p w14:paraId="6452B7D7" w14:textId="77777777" w:rsidR="00191FA1" w:rsidRDefault="00191FA1" w:rsidP="00C605DC">
            <w:pPr>
              <w:jc w:val="center"/>
            </w:pPr>
            <w:r>
              <w:t>F</w:t>
            </w:r>
          </w:p>
        </w:tc>
        <w:tc>
          <w:tcPr>
            <w:tcW w:w="2023" w:type="dxa"/>
          </w:tcPr>
          <w:p w14:paraId="54638DB1" w14:textId="77777777" w:rsidR="00191FA1" w:rsidRDefault="00191FA1" w:rsidP="00C605DC">
            <w:pPr>
              <w:jc w:val="center"/>
            </w:pPr>
            <w:r>
              <w:t>192</w:t>
            </w:r>
          </w:p>
        </w:tc>
        <w:tc>
          <w:tcPr>
            <w:tcW w:w="2064" w:type="dxa"/>
          </w:tcPr>
          <w:p w14:paraId="0A3FB04C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6268E4">
              <w:t>Melphalan</w:t>
            </w:r>
          </w:p>
          <w:p w14:paraId="485B03CA" w14:textId="77777777" w:rsidR="00191FA1" w:rsidRPr="00CA484A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6268E4">
              <w:t>TBI</w:t>
            </w:r>
          </w:p>
        </w:tc>
        <w:tc>
          <w:tcPr>
            <w:tcW w:w="1930" w:type="dxa"/>
          </w:tcPr>
          <w:p w14:paraId="66AD2E5A" w14:textId="77777777" w:rsidR="00191FA1" w:rsidRDefault="00191FA1" w:rsidP="00C605DC">
            <w:r w:rsidRPr="002A7612">
              <w:t>Allogeneic (unrelated); HLA-matched</w:t>
            </w:r>
          </w:p>
        </w:tc>
        <w:tc>
          <w:tcPr>
            <w:tcW w:w="2119" w:type="dxa"/>
          </w:tcPr>
          <w:p w14:paraId="1CD827F6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2A7612">
              <w:t>Sirolimus</w:t>
            </w:r>
          </w:p>
          <w:p w14:paraId="2B81C61C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2A7612">
              <w:t>Tacrolimus</w:t>
            </w:r>
          </w:p>
          <w:p w14:paraId="2C99ED6D" w14:textId="77777777" w:rsidR="00191FA1" w:rsidRPr="0081361E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2A7612">
              <w:t>ATG</w:t>
            </w:r>
          </w:p>
        </w:tc>
        <w:tc>
          <w:tcPr>
            <w:tcW w:w="2267" w:type="dxa"/>
          </w:tcPr>
          <w:p w14:paraId="28362C7D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 xml:space="preserve">Grade 1 (intestinal tract) - acute; said to have fluctuated from gr 2 to 3, approx </w:t>
            </w:r>
            <w:r>
              <w:br/>
              <w:t>2 years later developed chronic GVHD of oral cavity and skin (grade not provided)</w:t>
            </w:r>
          </w:p>
        </w:tc>
      </w:tr>
      <w:tr w:rsidR="00191FA1" w14:paraId="3A264F7A" w14:textId="77777777" w:rsidTr="00C605DC">
        <w:trPr>
          <w:trHeight w:val="275"/>
        </w:trPr>
        <w:tc>
          <w:tcPr>
            <w:tcW w:w="1146" w:type="dxa"/>
          </w:tcPr>
          <w:p w14:paraId="0AE5D399" w14:textId="77777777" w:rsidR="00191FA1" w:rsidRDefault="00191FA1" w:rsidP="00C605DC">
            <w:r>
              <w:lastRenderedPageBreak/>
              <w:t>CTCL (SS)</w:t>
            </w:r>
          </w:p>
        </w:tc>
        <w:tc>
          <w:tcPr>
            <w:tcW w:w="773" w:type="dxa"/>
          </w:tcPr>
          <w:p w14:paraId="2DF34A28" w14:textId="77777777" w:rsidR="00191FA1" w:rsidRDefault="00191FA1" w:rsidP="00C605DC">
            <w:pPr>
              <w:jc w:val="center"/>
            </w:pPr>
            <w:r>
              <w:t>58</w:t>
            </w:r>
          </w:p>
        </w:tc>
        <w:tc>
          <w:tcPr>
            <w:tcW w:w="628" w:type="dxa"/>
          </w:tcPr>
          <w:p w14:paraId="6970B57F" w14:textId="77777777" w:rsidR="00191FA1" w:rsidRDefault="00191FA1" w:rsidP="00C605DC">
            <w:pPr>
              <w:jc w:val="center"/>
            </w:pPr>
            <w:r>
              <w:t>M</w:t>
            </w:r>
          </w:p>
        </w:tc>
        <w:tc>
          <w:tcPr>
            <w:tcW w:w="2023" w:type="dxa"/>
          </w:tcPr>
          <w:p w14:paraId="23EFC897" w14:textId="77777777" w:rsidR="00191FA1" w:rsidRDefault="00191FA1" w:rsidP="00C605DC">
            <w:pPr>
              <w:jc w:val="center"/>
            </w:pPr>
            <w:r>
              <w:t>677</w:t>
            </w:r>
          </w:p>
        </w:tc>
        <w:tc>
          <w:tcPr>
            <w:tcW w:w="2064" w:type="dxa"/>
          </w:tcPr>
          <w:p w14:paraId="40EF2192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0B4DF5">
              <w:t>ICE</w:t>
            </w:r>
          </w:p>
          <w:p w14:paraId="30E7BA47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0B4DF5">
              <w:t>TBI</w:t>
            </w:r>
          </w:p>
        </w:tc>
        <w:tc>
          <w:tcPr>
            <w:tcW w:w="1930" w:type="dxa"/>
          </w:tcPr>
          <w:p w14:paraId="44E20046" w14:textId="77777777" w:rsidR="00191FA1" w:rsidRDefault="00191FA1" w:rsidP="00C605DC">
            <w:r w:rsidRPr="00DA4929">
              <w:t>Allogeneic (related); HLA-matched</w:t>
            </w:r>
          </w:p>
        </w:tc>
        <w:tc>
          <w:tcPr>
            <w:tcW w:w="2119" w:type="dxa"/>
          </w:tcPr>
          <w:p w14:paraId="2D314609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DA4929">
              <w:t>Tacrolimus</w:t>
            </w:r>
          </w:p>
          <w:p w14:paraId="5658A17B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M</w:t>
            </w:r>
            <w:r w:rsidRPr="00DA4929">
              <w:t>ethotrexate</w:t>
            </w:r>
            <w:r>
              <w:t xml:space="preserve"> </w:t>
            </w:r>
          </w:p>
          <w:p w14:paraId="2137E033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S</w:t>
            </w:r>
            <w:r w:rsidRPr="00DA4929">
              <w:t>irolimus</w:t>
            </w:r>
          </w:p>
          <w:p w14:paraId="77A0C94F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M</w:t>
            </w:r>
            <w:r w:rsidRPr="00DA4929">
              <w:t>ycophenolate mofetil</w:t>
            </w:r>
          </w:p>
        </w:tc>
        <w:tc>
          <w:tcPr>
            <w:tcW w:w="2267" w:type="dxa"/>
          </w:tcPr>
          <w:p w14:paraId="6E57D229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</w:t>
            </w:r>
            <w:r w:rsidRPr="00636041">
              <w:t>rade 3 (skin) - acute</w:t>
            </w:r>
          </w:p>
        </w:tc>
      </w:tr>
      <w:tr w:rsidR="00191FA1" w14:paraId="6F3732E7" w14:textId="77777777" w:rsidTr="00C605DC">
        <w:trPr>
          <w:trHeight w:val="288"/>
        </w:trPr>
        <w:tc>
          <w:tcPr>
            <w:tcW w:w="1146" w:type="dxa"/>
          </w:tcPr>
          <w:p w14:paraId="6AC3DA67" w14:textId="77777777" w:rsidR="00191FA1" w:rsidRDefault="00191FA1" w:rsidP="00C605DC">
            <w:r>
              <w:t>CTCL (SS)</w:t>
            </w:r>
          </w:p>
        </w:tc>
        <w:tc>
          <w:tcPr>
            <w:tcW w:w="773" w:type="dxa"/>
          </w:tcPr>
          <w:p w14:paraId="769E8E83" w14:textId="77777777" w:rsidR="00191FA1" w:rsidRDefault="00191FA1" w:rsidP="00C605DC">
            <w:pPr>
              <w:jc w:val="center"/>
            </w:pPr>
            <w:r>
              <w:t>63</w:t>
            </w:r>
          </w:p>
        </w:tc>
        <w:tc>
          <w:tcPr>
            <w:tcW w:w="628" w:type="dxa"/>
          </w:tcPr>
          <w:p w14:paraId="3BCE236A" w14:textId="77777777" w:rsidR="00191FA1" w:rsidRDefault="00191FA1" w:rsidP="00C605DC">
            <w:pPr>
              <w:jc w:val="center"/>
            </w:pPr>
            <w:r>
              <w:t>M</w:t>
            </w:r>
          </w:p>
        </w:tc>
        <w:tc>
          <w:tcPr>
            <w:tcW w:w="2023" w:type="dxa"/>
          </w:tcPr>
          <w:p w14:paraId="6E315BAB" w14:textId="77777777" w:rsidR="00191FA1" w:rsidRDefault="00191FA1" w:rsidP="00C605DC">
            <w:pPr>
              <w:jc w:val="center"/>
            </w:pPr>
            <w:r>
              <w:t>198</w:t>
            </w:r>
          </w:p>
        </w:tc>
        <w:tc>
          <w:tcPr>
            <w:tcW w:w="2064" w:type="dxa"/>
          </w:tcPr>
          <w:p w14:paraId="769697DE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190ADA">
              <w:t>TSEB</w:t>
            </w:r>
            <w:r>
              <w:t>T</w:t>
            </w:r>
          </w:p>
          <w:p w14:paraId="0A4D1D75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190ADA">
              <w:t>Fludarabine</w:t>
            </w:r>
          </w:p>
          <w:p w14:paraId="4B6FC415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190ADA">
              <w:t>Busulfan</w:t>
            </w:r>
          </w:p>
        </w:tc>
        <w:tc>
          <w:tcPr>
            <w:tcW w:w="1930" w:type="dxa"/>
          </w:tcPr>
          <w:p w14:paraId="19C22469" w14:textId="77777777" w:rsidR="00191FA1" w:rsidRDefault="00191FA1" w:rsidP="00C605DC">
            <w:r w:rsidRPr="00683185">
              <w:t>Allogeneic (unrelated); HLA-matched</w:t>
            </w:r>
          </w:p>
        </w:tc>
        <w:tc>
          <w:tcPr>
            <w:tcW w:w="2119" w:type="dxa"/>
          </w:tcPr>
          <w:p w14:paraId="47FB8E43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683185">
              <w:t>Tacrolimus</w:t>
            </w:r>
          </w:p>
          <w:p w14:paraId="188D6A12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683185">
              <w:t>Methotrexate</w:t>
            </w:r>
          </w:p>
        </w:tc>
        <w:tc>
          <w:tcPr>
            <w:tcW w:w="2267" w:type="dxa"/>
          </w:tcPr>
          <w:p w14:paraId="042B0431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rade 3 (skin) – acute</w:t>
            </w:r>
          </w:p>
          <w:p w14:paraId="014C8281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rade Unk (intestinal tract) - acute</w:t>
            </w:r>
          </w:p>
        </w:tc>
      </w:tr>
      <w:tr w:rsidR="00191FA1" w14:paraId="542FF5D1" w14:textId="77777777" w:rsidTr="00C605DC">
        <w:trPr>
          <w:trHeight w:val="275"/>
        </w:trPr>
        <w:tc>
          <w:tcPr>
            <w:tcW w:w="1146" w:type="dxa"/>
          </w:tcPr>
          <w:p w14:paraId="33A8AFEC" w14:textId="77777777" w:rsidR="00191FA1" w:rsidRDefault="00191FA1" w:rsidP="00C605DC">
            <w:r>
              <w:t>CTCL (MF)</w:t>
            </w:r>
          </w:p>
        </w:tc>
        <w:tc>
          <w:tcPr>
            <w:tcW w:w="773" w:type="dxa"/>
          </w:tcPr>
          <w:p w14:paraId="6971B43E" w14:textId="77777777" w:rsidR="00191FA1" w:rsidRDefault="00191FA1" w:rsidP="00C605DC">
            <w:pPr>
              <w:jc w:val="center"/>
            </w:pPr>
            <w:r>
              <w:t>46</w:t>
            </w:r>
          </w:p>
        </w:tc>
        <w:tc>
          <w:tcPr>
            <w:tcW w:w="628" w:type="dxa"/>
          </w:tcPr>
          <w:p w14:paraId="4A1CA19D" w14:textId="77777777" w:rsidR="00191FA1" w:rsidRDefault="00191FA1" w:rsidP="00C605DC">
            <w:pPr>
              <w:jc w:val="center"/>
            </w:pPr>
            <w:r>
              <w:t>F</w:t>
            </w:r>
          </w:p>
        </w:tc>
        <w:tc>
          <w:tcPr>
            <w:tcW w:w="2023" w:type="dxa"/>
          </w:tcPr>
          <w:p w14:paraId="4770DDE0" w14:textId="77777777" w:rsidR="00191FA1" w:rsidRDefault="00191FA1" w:rsidP="00C605DC">
            <w:pPr>
              <w:jc w:val="center"/>
            </w:pPr>
            <w:r>
              <w:t>509</w:t>
            </w:r>
          </w:p>
        </w:tc>
        <w:tc>
          <w:tcPr>
            <w:tcW w:w="2064" w:type="dxa"/>
          </w:tcPr>
          <w:p w14:paraId="4FFCAC0C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121824">
              <w:t>Busulfan</w:t>
            </w:r>
          </w:p>
          <w:p w14:paraId="2B6121C0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121824">
              <w:t>Fludarabine</w:t>
            </w:r>
          </w:p>
          <w:p w14:paraId="485890FA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121824">
              <w:t>Thiotepa</w:t>
            </w:r>
          </w:p>
        </w:tc>
        <w:tc>
          <w:tcPr>
            <w:tcW w:w="1930" w:type="dxa"/>
          </w:tcPr>
          <w:p w14:paraId="08BE9294" w14:textId="77777777" w:rsidR="00191FA1" w:rsidRDefault="00191FA1" w:rsidP="00C605DC">
            <w:r w:rsidRPr="00BC00EE">
              <w:t>Allogeneic (related); HLA-matched</w:t>
            </w:r>
          </w:p>
          <w:p w14:paraId="1209DD62" w14:textId="77777777" w:rsidR="00191FA1" w:rsidRPr="00BC00EE" w:rsidRDefault="00191FA1" w:rsidP="00C605DC"/>
        </w:tc>
        <w:tc>
          <w:tcPr>
            <w:tcW w:w="2119" w:type="dxa"/>
          </w:tcPr>
          <w:p w14:paraId="1F7EB31F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BC00EE">
              <w:t>Cyclophosphamide</w:t>
            </w:r>
          </w:p>
          <w:p w14:paraId="5AAA80C8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T</w:t>
            </w:r>
            <w:r w:rsidRPr="00BC00EE">
              <w:t>acrolimus</w:t>
            </w:r>
          </w:p>
          <w:p w14:paraId="5A1B4E4C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M</w:t>
            </w:r>
            <w:r w:rsidRPr="00BC00EE">
              <w:t>ycophenolate</w:t>
            </w:r>
            <w:r>
              <w:t xml:space="preserve"> mofetil</w:t>
            </w:r>
          </w:p>
          <w:p w14:paraId="6497AB0D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S</w:t>
            </w:r>
            <w:r w:rsidRPr="00BC00EE">
              <w:t>irolimus</w:t>
            </w:r>
          </w:p>
          <w:p w14:paraId="2989EBB7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R</w:t>
            </w:r>
            <w:r w:rsidRPr="00BC00EE">
              <w:t>uxolitinib</w:t>
            </w:r>
          </w:p>
          <w:p w14:paraId="2B2484BA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BC00EE">
              <w:t>F-652</w:t>
            </w:r>
          </w:p>
        </w:tc>
        <w:tc>
          <w:tcPr>
            <w:tcW w:w="2267" w:type="dxa"/>
          </w:tcPr>
          <w:p w14:paraId="3304A4B8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</w:t>
            </w:r>
            <w:r w:rsidRPr="00B97A51">
              <w:t>rade 4 (intestinal tract) - acute</w:t>
            </w:r>
          </w:p>
        </w:tc>
      </w:tr>
      <w:tr w:rsidR="00191FA1" w14:paraId="0050A665" w14:textId="77777777" w:rsidTr="00C605DC">
        <w:trPr>
          <w:trHeight w:val="275"/>
        </w:trPr>
        <w:tc>
          <w:tcPr>
            <w:tcW w:w="1146" w:type="dxa"/>
          </w:tcPr>
          <w:p w14:paraId="4EF63DFF" w14:textId="77777777" w:rsidR="00191FA1" w:rsidRDefault="00191FA1" w:rsidP="00C605DC">
            <w:r>
              <w:t>CTCL (MF)</w:t>
            </w:r>
          </w:p>
        </w:tc>
        <w:tc>
          <w:tcPr>
            <w:tcW w:w="773" w:type="dxa"/>
          </w:tcPr>
          <w:p w14:paraId="57B54F21" w14:textId="77777777" w:rsidR="00191FA1" w:rsidRDefault="00191FA1" w:rsidP="00C605DC">
            <w:pPr>
              <w:jc w:val="center"/>
            </w:pPr>
            <w:r>
              <w:t>38</w:t>
            </w:r>
          </w:p>
        </w:tc>
        <w:tc>
          <w:tcPr>
            <w:tcW w:w="628" w:type="dxa"/>
          </w:tcPr>
          <w:p w14:paraId="61A9899E" w14:textId="77777777" w:rsidR="00191FA1" w:rsidRDefault="00191FA1" w:rsidP="00C605DC">
            <w:pPr>
              <w:jc w:val="center"/>
            </w:pPr>
            <w:r>
              <w:t>M</w:t>
            </w:r>
          </w:p>
        </w:tc>
        <w:tc>
          <w:tcPr>
            <w:tcW w:w="2023" w:type="dxa"/>
          </w:tcPr>
          <w:p w14:paraId="40114A11" w14:textId="77777777" w:rsidR="00191FA1" w:rsidRDefault="00191FA1" w:rsidP="00C605DC">
            <w:pPr>
              <w:jc w:val="center"/>
            </w:pPr>
            <w:r>
              <w:t>247</w:t>
            </w:r>
          </w:p>
        </w:tc>
        <w:tc>
          <w:tcPr>
            <w:tcW w:w="2064" w:type="dxa"/>
          </w:tcPr>
          <w:p w14:paraId="72533594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B365CC">
              <w:t>Fludarabine</w:t>
            </w:r>
          </w:p>
          <w:p w14:paraId="7D3B72F0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B365CC">
              <w:t>Cyclophosphamide</w:t>
            </w:r>
          </w:p>
        </w:tc>
        <w:tc>
          <w:tcPr>
            <w:tcW w:w="1930" w:type="dxa"/>
          </w:tcPr>
          <w:p w14:paraId="6CB54AE9" w14:textId="77777777" w:rsidR="00191FA1" w:rsidRDefault="00191FA1" w:rsidP="00C605DC">
            <w:r w:rsidRPr="00B365CC">
              <w:t>Allogeneic (related); HLA-matched</w:t>
            </w:r>
          </w:p>
        </w:tc>
        <w:tc>
          <w:tcPr>
            <w:tcW w:w="2119" w:type="dxa"/>
          </w:tcPr>
          <w:p w14:paraId="0207B1E0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2F0760">
              <w:t>Cyclosporine</w:t>
            </w:r>
          </w:p>
          <w:p w14:paraId="7C3FA122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M</w:t>
            </w:r>
            <w:r w:rsidRPr="00DA4929">
              <w:t>ycophenolate mofetil</w:t>
            </w:r>
          </w:p>
        </w:tc>
        <w:tc>
          <w:tcPr>
            <w:tcW w:w="2267" w:type="dxa"/>
          </w:tcPr>
          <w:p w14:paraId="30158F7D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rade 2 (skin) - acute</w:t>
            </w:r>
          </w:p>
          <w:p w14:paraId="462E7BD0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Grade 3 (skin, intraoral, eyes, lung, neuromuscular) - chronic</w:t>
            </w:r>
          </w:p>
        </w:tc>
      </w:tr>
      <w:tr w:rsidR="00191FA1" w14:paraId="0D58089A" w14:textId="77777777" w:rsidTr="00C605DC">
        <w:trPr>
          <w:trHeight w:val="275"/>
        </w:trPr>
        <w:tc>
          <w:tcPr>
            <w:tcW w:w="1146" w:type="dxa"/>
          </w:tcPr>
          <w:p w14:paraId="310C1D46" w14:textId="77777777" w:rsidR="00191FA1" w:rsidRDefault="00191FA1" w:rsidP="00C605DC">
            <w:r>
              <w:t>CTCL (MF)</w:t>
            </w:r>
          </w:p>
        </w:tc>
        <w:tc>
          <w:tcPr>
            <w:tcW w:w="773" w:type="dxa"/>
          </w:tcPr>
          <w:p w14:paraId="38CBE331" w14:textId="77777777" w:rsidR="00191FA1" w:rsidRDefault="00191FA1" w:rsidP="00C605DC">
            <w:pPr>
              <w:jc w:val="center"/>
            </w:pPr>
            <w:r>
              <w:t>49</w:t>
            </w:r>
          </w:p>
        </w:tc>
        <w:tc>
          <w:tcPr>
            <w:tcW w:w="628" w:type="dxa"/>
          </w:tcPr>
          <w:p w14:paraId="00D7B216" w14:textId="77777777" w:rsidR="00191FA1" w:rsidRDefault="00191FA1" w:rsidP="00C605DC">
            <w:pPr>
              <w:jc w:val="center"/>
            </w:pPr>
            <w:r>
              <w:t>M</w:t>
            </w:r>
          </w:p>
        </w:tc>
        <w:tc>
          <w:tcPr>
            <w:tcW w:w="2023" w:type="dxa"/>
          </w:tcPr>
          <w:p w14:paraId="6DD79CF4" w14:textId="77777777" w:rsidR="00191FA1" w:rsidRDefault="00191FA1" w:rsidP="00C605DC">
            <w:pPr>
              <w:jc w:val="center"/>
            </w:pPr>
            <w:r>
              <w:t>54</w:t>
            </w:r>
          </w:p>
        </w:tc>
        <w:tc>
          <w:tcPr>
            <w:tcW w:w="2064" w:type="dxa"/>
          </w:tcPr>
          <w:p w14:paraId="03AD27DE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F2CF3">
              <w:t>Fludarabine</w:t>
            </w:r>
          </w:p>
          <w:p w14:paraId="24DF2BF8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M</w:t>
            </w:r>
            <w:r w:rsidRPr="00CF2CF3">
              <w:t>elphalan</w:t>
            </w:r>
          </w:p>
          <w:p w14:paraId="20A6850A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CF2CF3">
              <w:t>TSEBT</w:t>
            </w:r>
          </w:p>
        </w:tc>
        <w:tc>
          <w:tcPr>
            <w:tcW w:w="1930" w:type="dxa"/>
          </w:tcPr>
          <w:p w14:paraId="2F4A9019" w14:textId="77777777" w:rsidR="00191FA1" w:rsidRDefault="00191FA1" w:rsidP="00C605DC">
            <w:r w:rsidRPr="00165203">
              <w:t>Allogeneic (unrelated), HLA-matched</w:t>
            </w:r>
          </w:p>
        </w:tc>
        <w:tc>
          <w:tcPr>
            <w:tcW w:w="2119" w:type="dxa"/>
          </w:tcPr>
          <w:p w14:paraId="5A86E326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T</w:t>
            </w:r>
            <w:r w:rsidRPr="00165203">
              <w:t>acrolimus</w:t>
            </w:r>
          </w:p>
          <w:p w14:paraId="03C5215E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>
              <w:t>M</w:t>
            </w:r>
            <w:r w:rsidRPr="00165203">
              <w:t>ethotrexate</w:t>
            </w:r>
          </w:p>
        </w:tc>
        <w:tc>
          <w:tcPr>
            <w:tcW w:w="2267" w:type="dxa"/>
          </w:tcPr>
          <w:p w14:paraId="3C9DD097" w14:textId="77777777" w:rsidR="00191FA1" w:rsidRDefault="00191FA1" w:rsidP="00191FA1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3" w:hanging="153"/>
            </w:pPr>
            <w:r w:rsidRPr="00165203">
              <w:t>Grade 4 (intestinal tract)</w:t>
            </w:r>
          </w:p>
        </w:tc>
      </w:tr>
    </w:tbl>
    <w:p w14:paraId="666F1F43" w14:textId="77777777" w:rsidR="00191FA1" w:rsidRDefault="00191FA1" w:rsidP="00191FA1"/>
    <w:p w14:paraId="500F4261" w14:textId="77777777" w:rsidR="00191FA1" w:rsidRDefault="00191FA1" w:rsidP="00191FA1">
      <w:pPr>
        <w:spacing w:line="240" w:lineRule="auto"/>
      </w:pPr>
      <w:r w:rsidRPr="00FB11CE">
        <w:lastRenderedPageBreak/>
        <w:t>ATG, antithymocyte globulin</w:t>
      </w:r>
      <w:r>
        <w:t>;</w:t>
      </w:r>
      <w:r w:rsidRPr="00FB11CE">
        <w:t xml:space="preserve"> </w:t>
      </w:r>
      <w:r w:rsidRPr="00006852">
        <w:t xml:space="preserve">ATL, adult T-cell lymphoma; CTCL, cutaneous T-cell lymphoma; </w:t>
      </w:r>
      <w:r>
        <w:t xml:space="preserve">F, female; GVHD, graft-vs-host disease; HLA, human leukocyte antigen; </w:t>
      </w:r>
      <w:r w:rsidRPr="00C4496A">
        <w:t xml:space="preserve">ICE, ifosfamide, carboplatin, etoposide; </w:t>
      </w:r>
      <w:r>
        <w:t>M, male; MF, mycosis fungoides; PTCL, peripheral T-cell lymphoma; SS, S</w:t>
      </w:r>
      <w:r w:rsidRPr="00DE2972">
        <w:t>é</w:t>
      </w:r>
      <w:r>
        <w:t xml:space="preserve">zary syndrome; </w:t>
      </w:r>
      <w:r w:rsidRPr="00182D2C">
        <w:t xml:space="preserve">TBI, total body irradiation; </w:t>
      </w:r>
      <w:r>
        <w:t>TSEBT, total skin electron beam therapy; Unk, unknown.</w:t>
      </w:r>
    </w:p>
    <w:p w14:paraId="34E2ADBC" w14:textId="417DB673" w:rsidR="00191FA1" w:rsidRPr="00DE7CB8" w:rsidRDefault="00191FA1" w:rsidP="00DE7CB8">
      <w:pPr>
        <w:spacing w:line="240" w:lineRule="auto"/>
      </w:pPr>
      <w:r w:rsidRPr="008B5140">
        <w:rPr>
          <w:vertAlign w:val="superscript"/>
        </w:rPr>
        <w:t>a</w:t>
      </w:r>
      <w:r w:rsidRPr="008B5140">
        <w:t>Reported agents based on retrospective chart review. Some are known not to be utilized for conditioning (eg, ICE, cyclosporine); some agents may be used in combination.</w:t>
      </w:r>
    </w:p>
    <w:sectPr w:rsidR="00191FA1" w:rsidRPr="00DE7CB8" w:rsidSect="00AE0ED1"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A4AF6" w14:textId="77777777" w:rsidR="00AE0ED1" w:rsidRDefault="00AE0ED1" w:rsidP="003F5A04">
      <w:pPr>
        <w:spacing w:line="240" w:lineRule="auto"/>
      </w:pPr>
      <w:r>
        <w:separator/>
      </w:r>
    </w:p>
  </w:endnote>
  <w:endnote w:type="continuationSeparator" w:id="0">
    <w:p w14:paraId="4AFE3CEA" w14:textId="77777777" w:rsidR="00AE0ED1" w:rsidRDefault="00AE0ED1" w:rsidP="003F5A04">
      <w:pPr>
        <w:spacing w:line="240" w:lineRule="auto"/>
      </w:pPr>
      <w:r>
        <w:continuationSeparator/>
      </w:r>
    </w:p>
  </w:endnote>
  <w:endnote w:type="continuationNotice" w:id="1">
    <w:p w14:paraId="6E9107A4" w14:textId="77777777" w:rsidR="00AE0ED1" w:rsidRDefault="00AE0ED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21737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2FEFB4E" w14:textId="0248F3A3" w:rsidR="003F5A04" w:rsidRPr="003F5A04" w:rsidRDefault="007C3220">
        <w:pPr>
          <w:pStyle w:val="Footer"/>
          <w:jc w:val="center"/>
          <w:rPr>
            <w:rFonts w:ascii="Times New Roman" w:hAnsi="Times New Roman"/>
          </w:rPr>
        </w:pPr>
        <w:r w:rsidRPr="003F5A04">
          <w:rPr>
            <w:rFonts w:ascii="Times New Roman" w:hAnsi="Times New Roman"/>
          </w:rPr>
          <w:fldChar w:fldCharType="begin"/>
        </w:r>
        <w:r w:rsidR="003F5A04" w:rsidRPr="003F5A04">
          <w:rPr>
            <w:rFonts w:ascii="Times New Roman" w:hAnsi="Times New Roman"/>
          </w:rPr>
          <w:instrText xml:space="preserve"> PAGE   \* MERGEFORMAT </w:instrText>
        </w:r>
        <w:r w:rsidRPr="003F5A04">
          <w:rPr>
            <w:rFonts w:ascii="Times New Roman" w:hAnsi="Times New Roman"/>
          </w:rPr>
          <w:fldChar w:fldCharType="separate"/>
        </w:r>
        <w:r w:rsidR="00DB3736">
          <w:rPr>
            <w:rFonts w:ascii="Times New Roman" w:hAnsi="Times New Roman"/>
            <w:noProof/>
          </w:rPr>
          <w:t>13</w:t>
        </w:r>
        <w:r w:rsidRPr="003F5A04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30A74" w14:textId="77777777" w:rsidR="00AE0ED1" w:rsidRDefault="00AE0ED1" w:rsidP="003F5A04">
      <w:pPr>
        <w:spacing w:line="240" w:lineRule="auto"/>
      </w:pPr>
      <w:r>
        <w:separator/>
      </w:r>
    </w:p>
  </w:footnote>
  <w:footnote w:type="continuationSeparator" w:id="0">
    <w:p w14:paraId="416C544F" w14:textId="77777777" w:rsidR="00AE0ED1" w:rsidRDefault="00AE0ED1" w:rsidP="003F5A04">
      <w:pPr>
        <w:spacing w:line="240" w:lineRule="auto"/>
      </w:pPr>
      <w:r>
        <w:continuationSeparator/>
      </w:r>
    </w:p>
  </w:footnote>
  <w:footnote w:type="continuationNotice" w:id="1">
    <w:p w14:paraId="1F1DBCE5" w14:textId="77777777" w:rsidR="00AE0ED1" w:rsidRDefault="00AE0ED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B16BA" w14:textId="77777777" w:rsidR="00007016" w:rsidRDefault="000070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905A1"/>
    <w:multiLevelType w:val="hybridMultilevel"/>
    <w:tmpl w:val="660E8962"/>
    <w:lvl w:ilvl="0" w:tplc="0EF2B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7E890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BC1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38DC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206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AE9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50A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1C9B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20A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52241D"/>
    <w:multiLevelType w:val="hybridMultilevel"/>
    <w:tmpl w:val="6D245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228B7"/>
    <w:multiLevelType w:val="hybridMultilevel"/>
    <w:tmpl w:val="AC5245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9203A"/>
    <w:multiLevelType w:val="multilevel"/>
    <w:tmpl w:val="297A7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0F0FDC"/>
    <w:multiLevelType w:val="multilevel"/>
    <w:tmpl w:val="1BEA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6E4BF0"/>
    <w:multiLevelType w:val="hybridMultilevel"/>
    <w:tmpl w:val="F906ED4C"/>
    <w:lvl w:ilvl="0" w:tplc="366AC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94FAA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8E9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F01F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E846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C2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087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2E4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EC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B44BF8"/>
    <w:multiLevelType w:val="hybridMultilevel"/>
    <w:tmpl w:val="6DD26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54BA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  <w:szCs w:val="2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195487"/>
    <w:multiLevelType w:val="hybridMultilevel"/>
    <w:tmpl w:val="2B42D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423D3"/>
    <w:multiLevelType w:val="hybridMultilevel"/>
    <w:tmpl w:val="27B83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40594F"/>
    <w:multiLevelType w:val="hybridMultilevel"/>
    <w:tmpl w:val="DE26F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8214840">
    <w:abstractNumId w:val="8"/>
  </w:num>
  <w:num w:numId="2" w16cid:durableId="877282581">
    <w:abstractNumId w:val="9"/>
  </w:num>
  <w:num w:numId="3" w16cid:durableId="1204292079">
    <w:abstractNumId w:val="10"/>
  </w:num>
  <w:num w:numId="4" w16cid:durableId="1815221230">
    <w:abstractNumId w:val="7"/>
  </w:num>
  <w:num w:numId="5" w16cid:durableId="647711534">
    <w:abstractNumId w:val="0"/>
  </w:num>
  <w:num w:numId="6" w16cid:durableId="1880586332">
    <w:abstractNumId w:val="5"/>
  </w:num>
  <w:num w:numId="7" w16cid:durableId="111705173">
    <w:abstractNumId w:val="2"/>
  </w:num>
  <w:num w:numId="8" w16cid:durableId="1778409115">
    <w:abstractNumId w:val="3"/>
  </w:num>
  <w:num w:numId="9" w16cid:durableId="375009964">
    <w:abstractNumId w:val="4"/>
  </w:num>
  <w:num w:numId="10" w16cid:durableId="56829250">
    <w:abstractNumId w:val="6"/>
  </w:num>
  <w:num w:numId="11" w16cid:durableId="7557859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MjA0MLY0NzQzNzdW0lEKTi0uzszPAykwqgUAFf5Wd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77663"/>
    <w:rsid w:val="000009D6"/>
    <w:rsid w:val="00001448"/>
    <w:rsid w:val="00001C00"/>
    <w:rsid w:val="000043FA"/>
    <w:rsid w:val="00006BF6"/>
    <w:rsid w:val="00007016"/>
    <w:rsid w:val="0001023B"/>
    <w:rsid w:val="00010C8A"/>
    <w:rsid w:val="00014C02"/>
    <w:rsid w:val="00015197"/>
    <w:rsid w:val="00015FA5"/>
    <w:rsid w:val="00017049"/>
    <w:rsid w:val="00021727"/>
    <w:rsid w:val="00024144"/>
    <w:rsid w:val="000263DC"/>
    <w:rsid w:val="00026C67"/>
    <w:rsid w:val="00030177"/>
    <w:rsid w:val="00030EC8"/>
    <w:rsid w:val="00031550"/>
    <w:rsid w:val="0003156C"/>
    <w:rsid w:val="00032E95"/>
    <w:rsid w:val="000365E6"/>
    <w:rsid w:val="00037A8B"/>
    <w:rsid w:val="0004071A"/>
    <w:rsid w:val="00041D6F"/>
    <w:rsid w:val="000436AA"/>
    <w:rsid w:val="000463C3"/>
    <w:rsid w:val="000500AE"/>
    <w:rsid w:val="00050215"/>
    <w:rsid w:val="0005215B"/>
    <w:rsid w:val="000532C9"/>
    <w:rsid w:val="000533FC"/>
    <w:rsid w:val="00053E5C"/>
    <w:rsid w:val="000600CC"/>
    <w:rsid w:val="000652E2"/>
    <w:rsid w:val="00066B2A"/>
    <w:rsid w:val="000674F7"/>
    <w:rsid w:val="00071A9A"/>
    <w:rsid w:val="00072397"/>
    <w:rsid w:val="0007281C"/>
    <w:rsid w:val="00074029"/>
    <w:rsid w:val="00074F87"/>
    <w:rsid w:val="000756B8"/>
    <w:rsid w:val="000774FC"/>
    <w:rsid w:val="00080029"/>
    <w:rsid w:val="00083427"/>
    <w:rsid w:val="00083996"/>
    <w:rsid w:val="000842EA"/>
    <w:rsid w:val="000851F3"/>
    <w:rsid w:val="00086B4E"/>
    <w:rsid w:val="00087DA8"/>
    <w:rsid w:val="00092D72"/>
    <w:rsid w:val="000970BD"/>
    <w:rsid w:val="000A2746"/>
    <w:rsid w:val="000A38EE"/>
    <w:rsid w:val="000A3F5B"/>
    <w:rsid w:val="000A3F8A"/>
    <w:rsid w:val="000A4439"/>
    <w:rsid w:val="000A7E6F"/>
    <w:rsid w:val="000B60AF"/>
    <w:rsid w:val="000B668F"/>
    <w:rsid w:val="000B71AE"/>
    <w:rsid w:val="000B7640"/>
    <w:rsid w:val="000C07E9"/>
    <w:rsid w:val="000C2E9D"/>
    <w:rsid w:val="000C50AB"/>
    <w:rsid w:val="000C5A3A"/>
    <w:rsid w:val="000D13C0"/>
    <w:rsid w:val="000D45D0"/>
    <w:rsid w:val="000D49DD"/>
    <w:rsid w:val="000D5339"/>
    <w:rsid w:val="000D796E"/>
    <w:rsid w:val="000E09C6"/>
    <w:rsid w:val="000E143B"/>
    <w:rsid w:val="000E1518"/>
    <w:rsid w:val="000E16C8"/>
    <w:rsid w:val="000E22BF"/>
    <w:rsid w:val="000E4367"/>
    <w:rsid w:val="000E6624"/>
    <w:rsid w:val="000F2B54"/>
    <w:rsid w:val="000F7866"/>
    <w:rsid w:val="00101122"/>
    <w:rsid w:val="001017CC"/>
    <w:rsid w:val="00103D46"/>
    <w:rsid w:val="0010786F"/>
    <w:rsid w:val="001110EA"/>
    <w:rsid w:val="001115EF"/>
    <w:rsid w:val="0011272E"/>
    <w:rsid w:val="001138A1"/>
    <w:rsid w:val="001138A9"/>
    <w:rsid w:val="0011780E"/>
    <w:rsid w:val="001207D9"/>
    <w:rsid w:val="00120BCE"/>
    <w:rsid w:val="00123E0D"/>
    <w:rsid w:val="00126BFF"/>
    <w:rsid w:val="00135236"/>
    <w:rsid w:val="001364D9"/>
    <w:rsid w:val="00137B73"/>
    <w:rsid w:val="00140290"/>
    <w:rsid w:val="00144C9D"/>
    <w:rsid w:val="001479D4"/>
    <w:rsid w:val="00147E7F"/>
    <w:rsid w:val="00150E11"/>
    <w:rsid w:val="00152259"/>
    <w:rsid w:val="00153921"/>
    <w:rsid w:val="00153922"/>
    <w:rsid w:val="00153B20"/>
    <w:rsid w:val="00155775"/>
    <w:rsid w:val="00156241"/>
    <w:rsid w:val="00157A2F"/>
    <w:rsid w:val="001601F2"/>
    <w:rsid w:val="00161810"/>
    <w:rsid w:val="001634BB"/>
    <w:rsid w:val="0016767E"/>
    <w:rsid w:val="00171E6F"/>
    <w:rsid w:val="00174A27"/>
    <w:rsid w:val="00175D14"/>
    <w:rsid w:val="001771D0"/>
    <w:rsid w:val="00180179"/>
    <w:rsid w:val="001809E2"/>
    <w:rsid w:val="001838E6"/>
    <w:rsid w:val="0018524D"/>
    <w:rsid w:val="001852AF"/>
    <w:rsid w:val="001852B7"/>
    <w:rsid w:val="00187207"/>
    <w:rsid w:val="0018767F"/>
    <w:rsid w:val="0019145B"/>
    <w:rsid w:val="00191FA1"/>
    <w:rsid w:val="001927BF"/>
    <w:rsid w:val="00192C65"/>
    <w:rsid w:val="001A0898"/>
    <w:rsid w:val="001A1A3F"/>
    <w:rsid w:val="001A1B5E"/>
    <w:rsid w:val="001A1E06"/>
    <w:rsid w:val="001A71B4"/>
    <w:rsid w:val="001A7D9F"/>
    <w:rsid w:val="001B1AE9"/>
    <w:rsid w:val="001B2FE4"/>
    <w:rsid w:val="001B3658"/>
    <w:rsid w:val="001B454B"/>
    <w:rsid w:val="001B46B8"/>
    <w:rsid w:val="001B5AA4"/>
    <w:rsid w:val="001B6671"/>
    <w:rsid w:val="001B6A95"/>
    <w:rsid w:val="001C0FDF"/>
    <w:rsid w:val="001C10D3"/>
    <w:rsid w:val="001C19B0"/>
    <w:rsid w:val="001D0EC5"/>
    <w:rsid w:val="001D11C5"/>
    <w:rsid w:val="001D3918"/>
    <w:rsid w:val="001D6CB7"/>
    <w:rsid w:val="001E153C"/>
    <w:rsid w:val="001E3D5E"/>
    <w:rsid w:val="001E5460"/>
    <w:rsid w:val="001E5F05"/>
    <w:rsid w:val="001E63EC"/>
    <w:rsid w:val="001E6D9F"/>
    <w:rsid w:val="001E70A7"/>
    <w:rsid w:val="001E7E63"/>
    <w:rsid w:val="001F0489"/>
    <w:rsid w:val="001F0B6D"/>
    <w:rsid w:val="001F2456"/>
    <w:rsid w:val="001F71DC"/>
    <w:rsid w:val="00202713"/>
    <w:rsid w:val="0020584A"/>
    <w:rsid w:val="0020741F"/>
    <w:rsid w:val="002078F6"/>
    <w:rsid w:val="002124F5"/>
    <w:rsid w:val="00213045"/>
    <w:rsid w:val="002132A3"/>
    <w:rsid w:val="00213F49"/>
    <w:rsid w:val="00217856"/>
    <w:rsid w:val="0022299E"/>
    <w:rsid w:val="00222A47"/>
    <w:rsid w:val="002245EB"/>
    <w:rsid w:val="00227186"/>
    <w:rsid w:val="002313C7"/>
    <w:rsid w:val="00232385"/>
    <w:rsid w:val="00233672"/>
    <w:rsid w:val="00234BAC"/>
    <w:rsid w:val="002368A0"/>
    <w:rsid w:val="00236B4A"/>
    <w:rsid w:val="002370F9"/>
    <w:rsid w:val="00237596"/>
    <w:rsid w:val="002416A7"/>
    <w:rsid w:val="0024202E"/>
    <w:rsid w:val="0024366B"/>
    <w:rsid w:val="00244182"/>
    <w:rsid w:val="002479F8"/>
    <w:rsid w:val="00250C72"/>
    <w:rsid w:val="002516E5"/>
    <w:rsid w:val="002536A6"/>
    <w:rsid w:val="0025639C"/>
    <w:rsid w:val="00261D60"/>
    <w:rsid w:val="002665BB"/>
    <w:rsid w:val="002668A7"/>
    <w:rsid w:val="002721C3"/>
    <w:rsid w:val="00272295"/>
    <w:rsid w:val="002726B2"/>
    <w:rsid w:val="00277FAC"/>
    <w:rsid w:val="002800BA"/>
    <w:rsid w:val="002831EB"/>
    <w:rsid w:val="00285C28"/>
    <w:rsid w:val="00286365"/>
    <w:rsid w:val="0029303A"/>
    <w:rsid w:val="002964A4"/>
    <w:rsid w:val="00297E50"/>
    <w:rsid w:val="002B1411"/>
    <w:rsid w:val="002B2E22"/>
    <w:rsid w:val="002B5022"/>
    <w:rsid w:val="002B794C"/>
    <w:rsid w:val="002C2AE7"/>
    <w:rsid w:val="002C3B87"/>
    <w:rsid w:val="002C57A1"/>
    <w:rsid w:val="002C675E"/>
    <w:rsid w:val="002C6E52"/>
    <w:rsid w:val="002D49E7"/>
    <w:rsid w:val="002D68AC"/>
    <w:rsid w:val="002E1C79"/>
    <w:rsid w:val="002E3000"/>
    <w:rsid w:val="002E58CF"/>
    <w:rsid w:val="002F0961"/>
    <w:rsid w:val="002F7877"/>
    <w:rsid w:val="00302EBD"/>
    <w:rsid w:val="003036B3"/>
    <w:rsid w:val="00303C0F"/>
    <w:rsid w:val="00306B56"/>
    <w:rsid w:val="00307BE9"/>
    <w:rsid w:val="00311E54"/>
    <w:rsid w:val="003125B4"/>
    <w:rsid w:val="00312CBB"/>
    <w:rsid w:val="00312E63"/>
    <w:rsid w:val="00314332"/>
    <w:rsid w:val="003154AF"/>
    <w:rsid w:val="00321266"/>
    <w:rsid w:val="00321558"/>
    <w:rsid w:val="003232CF"/>
    <w:rsid w:val="00325802"/>
    <w:rsid w:val="00330C2F"/>
    <w:rsid w:val="00333858"/>
    <w:rsid w:val="00333B73"/>
    <w:rsid w:val="00337F22"/>
    <w:rsid w:val="00345787"/>
    <w:rsid w:val="003475A2"/>
    <w:rsid w:val="00354465"/>
    <w:rsid w:val="00361BF2"/>
    <w:rsid w:val="00362196"/>
    <w:rsid w:val="00363F7F"/>
    <w:rsid w:val="00364A84"/>
    <w:rsid w:val="003669C7"/>
    <w:rsid w:val="0037182B"/>
    <w:rsid w:val="00371992"/>
    <w:rsid w:val="00372408"/>
    <w:rsid w:val="00372910"/>
    <w:rsid w:val="003736F8"/>
    <w:rsid w:val="00382EEE"/>
    <w:rsid w:val="0038335B"/>
    <w:rsid w:val="00395831"/>
    <w:rsid w:val="003970AD"/>
    <w:rsid w:val="00397BFD"/>
    <w:rsid w:val="003A069B"/>
    <w:rsid w:val="003A0CB4"/>
    <w:rsid w:val="003A10A6"/>
    <w:rsid w:val="003A475A"/>
    <w:rsid w:val="003A6AB6"/>
    <w:rsid w:val="003B3F3F"/>
    <w:rsid w:val="003B5E28"/>
    <w:rsid w:val="003B687B"/>
    <w:rsid w:val="003C13AB"/>
    <w:rsid w:val="003C66C5"/>
    <w:rsid w:val="003C6ED3"/>
    <w:rsid w:val="003D0B68"/>
    <w:rsid w:val="003D1F56"/>
    <w:rsid w:val="003D294E"/>
    <w:rsid w:val="003D2AF5"/>
    <w:rsid w:val="003D4DD0"/>
    <w:rsid w:val="003D506E"/>
    <w:rsid w:val="003D5FC6"/>
    <w:rsid w:val="003D697D"/>
    <w:rsid w:val="003E5F60"/>
    <w:rsid w:val="003E708F"/>
    <w:rsid w:val="003E73BD"/>
    <w:rsid w:val="003F2119"/>
    <w:rsid w:val="003F2439"/>
    <w:rsid w:val="003F52CA"/>
    <w:rsid w:val="003F5A04"/>
    <w:rsid w:val="003F6190"/>
    <w:rsid w:val="003F6616"/>
    <w:rsid w:val="004004EC"/>
    <w:rsid w:val="00402F90"/>
    <w:rsid w:val="0040323D"/>
    <w:rsid w:val="0040412F"/>
    <w:rsid w:val="004042BD"/>
    <w:rsid w:val="004050AF"/>
    <w:rsid w:val="00410E18"/>
    <w:rsid w:val="0041459C"/>
    <w:rsid w:val="00415636"/>
    <w:rsid w:val="00417B09"/>
    <w:rsid w:val="00425544"/>
    <w:rsid w:val="00431912"/>
    <w:rsid w:val="00437527"/>
    <w:rsid w:val="0043768C"/>
    <w:rsid w:val="00443081"/>
    <w:rsid w:val="00446181"/>
    <w:rsid w:val="00450A1A"/>
    <w:rsid w:val="00450E6E"/>
    <w:rsid w:val="004521D1"/>
    <w:rsid w:val="0045374A"/>
    <w:rsid w:val="00453870"/>
    <w:rsid w:val="004571C8"/>
    <w:rsid w:val="00457F42"/>
    <w:rsid w:val="0046489D"/>
    <w:rsid w:val="004657AF"/>
    <w:rsid w:val="00466173"/>
    <w:rsid w:val="00470001"/>
    <w:rsid w:val="004711B6"/>
    <w:rsid w:val="00472E1C"/>
    <w:rsid w:val="004733DC"/>
    <w:rsid w:val="00480608"/>
    <w:rsid w:val="00487BFE"/>
    <w:rsid w:val="0049246D"/>
    <w:rsid w:val="00493E84"/>
    <w:rsid w:val="00494B39"/>
    <w:rsid w:val="0049637F"/>
    <w:rsid w:val="004A0234"/>
    <w:rsid w:val="004A21B1"/>
    <w:rsid w:val="004A775C"/>
    <w:rsid w:val="004A7D24"/>
    <w:rsid w:val="004B1EEB"/>
    <w:rsid w:val="004C1C9A"/>
    <w:rsid w:val="004C6842"/>
    <w:rsid w:val="004C6FE6"/>
    <w:rsid w:val="004C7D90"/>
    <w:rsid w:val="004D3D13"/>
    <w:rsid w:val="004D5374"/>
    <w:rsid w:val="004D55FF"/>
    <w:rsid w:val="004D7F34"/>
    <w:rsid w:val="004E1452"/>
    <w:rsid w:val="004E5F11"/>
    <w:rsid w:val="004E65AE"/>
    <w:rsid w:val="004F0B0E"/>
    <w:rsid w:val="004F1AAA"/>
    <w:rsid w:val="004F2D66"/>
    <w:rsid w:val="004F6530"/>
    <w:rsid w:val="004F76C7"/>
    <w:rsid w:val="00501739"/>
    <w:rsid w:val="00502FEE"/>
    <w:rsid w:val="0050425B"/>
    <w:rsid w:val="00504BF8"/>
    <w:rsid w:val="00506CF0"/>
    <w:rsid w:val="0051495A"/>
    <w:rsid w:val="005209B5"/>
    <w:rsid w:val="005230F7"/>
    <w:rsid w:val="0052549F"/>
    <w:rsid w:val="005257B2"/>
    <w:rsid w:val="0052682F"/>
    <w:rsid w:val="00527B36"/>
    <w:rsid w:val="005311BE"/>
    <w:rsid w:val="00536759"/>
    <w:rsid w:val="00541079"/>
    <w:rsid w:val="00541FC2"/>
    <w:rsid w:val="00544F69"/>
    <w:rsid w:val="00545CF8"/>
    <w:rsid w:val="00547090"/>
    <w:rsid w:val="0055292F"/>
    <w:rsid w:val="00554F0B"/>
    <w:rsid w:val="005563D9"/>
    <w:rsid w:val="00557626"/>
    <w:rsid w:val="0056017E"/>
    <w:rsid w:val="00560673"/>
    <w:rsid w:val="00560DCB"/>
    <w:rsid w:val="00562F30"/>
    <w:rsid w:val="00564177"/>
    <w:rsid w:val="0056711B"/>
    <w:rsid w:val="005675E5"/>
    <w:rsid w:val="0057232F"/>
    <w:rsid w:val="00575F5F"/>
    <w:rsid w:val="00580817"/>
    <w:rsid w:val="00581C9D"/>
    <w:rsid w:val="0058257E"/>
    <w:rsid w:val="00582EDB"/>
    <w:rsid w:val="00583607"/>
    <w:rsid w:val="00583F15"/>
    <w:rsid w:val="00584C7E"/>
    <w:rsid w:val="00587D7C"/>
    <w:rsid w:val="00590F23"/>
    <w:rsid w:val="005963C3"/>
    <w:rsid w:val="00597B33"/>
    <w:rsid w:val="005A0204"/>
    <w:rsid w:val="005A05EB"/>
    <w:rsid w:val="005A6071"/>
    <w:rsid w:val="005B0B8B"/>
    <w:rsid w:val="005B101F"/>
    <w:rsid w:val="005B1558"/>
    <w:rsid w:val="005B1ABB"/>
    <w:rsid w:val="005B5A90"/>
    <w:rsid w:val="005B5B8B"/>
    <w:rsid w:val="005C20BF"/>
    <w:rsid w:val="005C211D"/>
    <w:rsid w:val="005C4B6F"/>
    <w:rsid w:val="005C68A0"/>
    <w:rsid w:val="005D1DB2"/>
    <w:rsid w:val="005D2709"/>
    <w:rsid w:val="005D3C25"/>
    <w:rsid w:val="005D69A4"/>
    <w:rsid w:val="005E0904"/>
    <w:rsid w:val="005E35D7"/>
    <w:rsid w:val="005E7F3A"/>
    <w:rsid w:val="005F0D3D"/>
    <w:rsid w:val="005F1B7A"/>
    <w:rsid w:val="005F300A"/>
    <w:rsid w:val="005F5C41"/>
    <w:rsid w:val="00600C03"/>
    <w:rsid w:val="00601E2D"/>
    <w:rsid w:val="00602F56"/>
    <w:rsid w:val="006056AC"/>
    <w:rsid w:val="00606068"/>
    <w:rsid w:val="00606398"/>
    <w:rsid w:val="00614180"/>
    <w:rsid w:val="00615532"/>
    <w:rsid w:val="006159AD"/>
    <w:rsid w:val="00617958"/>
    <w:rsid w:val="00622DB8"/>
    <w:rsid w:val="00624524"/>
    <w:rsid w:val="00630072"/>
    <w:rsid w:val="006313AE"/>
    <w:rsid w:val="0063271F"/>
    <w:rsid w:val="00633BD5"/>
    <w:rsid w:val="00637322"/>
    <w:rsid w:val="00644435"/>
    <w:rsid w:val="00644D96"/>
    <w:rsid w:val="00645133"/>
    <w:rsid w:val="00645B3F"/>
    <w:rsid w:val="00646055"/>
    <w:rsid w:val="0065044D"/>
    <w:rsid w:val="006529F1"/>
    <w:rsid w:val="0065425B"/>
    <w:rsid w:val="00656266"/>
    <w:rsid w:val="00657297"/>
    <w:rsid w:val="006633AE"/>
    <w:rsid w:val="0067178B"/>
    <w:rsid w:val="00672A0A"/>
    <w:rsid w:val="00676927"/>
    <w:rsid w:val="00680E24"/>
    <w:rsid w:val="006813C8"/>
    <w:rsid w:val="006821C3"/>
    <w:rsid w:val="00683D0E"/>
    <w:rsid w:val="00685B7D"/>
    <w:rsid w:val="0069129D"/>
    <w:rsid w:val="00691E0E"/>
    <w:rsid w:val="00692774"/>
    <w:rsid w:val="00693116"/>
    <w:rsid w:val="00693FB9"/>
    <w:rsid w:val="006950DC"/>
    <w:rsid w:val="00696E4D"/>
    <w:rsid w:val="006A319D"/>
    <w:rsid w:val="006A3E0A"/>
    <w:rsid w:val="006A4A0E"/>
    <w:rsid w:val="006A4DD1"/>
    <w:rsid w:val="006A768A"/>
    <w:rsid w:val="006B0776"/>
    <w:rsid w:val="006B4785"/>
    <w:rsid w:val="006B6D47"/>
    <w:rsid w:val="006C03C9"/>
    <w:rsid w:val="006C2B72"/>
    <w:rsid w:val="006C32BD"/>
    <w:rsid w:val="006C3460"/>
    <w:rsid w:val="006C359F"/>
    <w:rsid w:val="006C7596"/>
    <w:rsid w:val="006D2F22"/>
    <w:rsid w:val="006D31F6"/>
    <w:rsid w:val="006D5E2E"/>
    <w:rsid w:val="006D7307"/>
    <w:rsid w:val="006D78DF"/>
    <w:rsid w:val="006E18BD"/>
    <w:rsid w:val="006E38CC"/>
    <w:rsid w:val="006E5935"/>
    <w:rsid w:val="006F05CC"/>
    <w:rsid w:val="006F355A"/>
    <w:rsid w:val="00702E9A"/>
    <w:rsid w:val="00711187"/>
    <w:rsid w:val="007111E7"/>
    <w:rsid w:val="00712BB6"/>
    <w:rsid w:val="00713563"/>
    <w:rsid w:val="00717018"/>
    <w:rsid w:val="00720CC9"/>
    <w:rsid w:val="0072180F"/>
    <w:rsid w:val="00724090"/>
    <w:rsid w:val="007244D9"/>
    <w:rsid w:val="007249F1"/>
    <w:rsid w:val="00725087"/>
    <w:rsid w:val="007268F2"/>
    <w:rsid w:val="00731D24"/>
    <w:rsid w:val="00732CE7"/>
    <w:rsid w:val="0073470D"/>
    <w:rsid w:val="00735AC7"/>
    <w:rsid w:val="0074112E"/>
    <w:rsid w:val="007416E8"/>
    <w:rsid w:val="0074288D"/>
    <w:rsid w:val="00743077"/>
    <w:rsid w:val="00743D31"/>
    <w:rsid w:val="007451CE"/>
    <w:rsid w:val="00750754"/>
    <w:rsid w:val="00751BD9"/>
    <w:rsid w:val="00751D1C"/>
    <w:rsid w:val="00751D2F"/>
    <w:rsid w:val="007573C5"/>
    <w:rsid w:val="00757E2F"/>
    <w:rsid w:val="00762B47"/>
    <w:rsid w:val="00762D00"/>
    <w:rsid w:val="007705AE"/>
    <w:rsid w:val="00770C03"/>
    <w:rsid w:val="00774B3D"/>
    <w:rsid w:val="007761CD"/>
    <w:rsid w:val="00777663"/>
    <w:rsid w:val="00781218"/>
    <w:rsid w:val="00781745"/>
    <w:rsid w:val="00782B26"/>
    <w:rsid w:val="00783A32"/>
    <w:rsid w:val="00785091"/>
    <w:rsid w:val="00785B7B"/>
    <w:rsid w:val="007876E9"/>
    <w:rsid w:val="007879A7"/>
    <w:rsid w:val="00791A97"/>
    <w:rsid w:val="00791DE4"/>
    <w:rsid w:val="00791FC0"/>
    <w:rsid w:val="007927D3"/>
    <w:rsid w:val="00793D4D"/>
    <w:rsid w:val="00794CE7"/>
    <w:rsid w:val="007963ED"/>
    <w:rsid w:val="007964B0"/>
    <w:rsid w:val="00796CEB"/>
    <w:rsid w:val="00796D7F"/>
    <w:rsid w:val="007970C0"/>
    <w:rsid w:val="00797401"/>
    <w:rsid w:val="007A2208"/>
    <w:rsid w:val="007A2EF3"/>
    <w:rsid w:val="007A410A"/>
    <w:rsid w:val="007B078F"/>
    <w:rsid w:val="007B12BA"/>
    <w:rsid w:val="007B15FD"/>
    <w:rsid w:val="007B3137"/>
    <w:rsid w:val="007B4ABC"/>
    <w:rsid w:val="007B7AA8"/>
    <w:rsid w:val="007C14BD"/>
    <w:rsid w:val="007C1505"/>
    <w:rsid w:val="007C3220"/>
    <w:rsid w:val="007C3270"/>
    <w:rsid w:val="007C7E93"/>
    <w:rsid w:val="007D1575"/>
    <w:rsid w:val="007D3679"/>
    <w:rsid w:val="007D4513"/>
    <w:rsid w:val="007D6D73"/>
    <w:rsid w:val="007E10DA"/>
    <w:rsid w:val="007E234F"/>
    <w:rsid w:val="007E28EF"/>
    <w:rsid w:val="007F08B7"/>
    <w:rsid w:val="007F217D"/>
    <w:rsid w:val="007F5A01"/>
    <w:rsid w:val="008013CB"/>
    <w:rsid w:val="00801E28"/>
    <w:rsid w:val="0080394A"/>
    <w:rsid w:val="00805512"/>
    <w:rsid w:val="00813954"/>
    <w:rsid w:val="00813B6E"/>
    <w:rsid w:val="008164BF"/>
    <w:rsid w:val="008167DF"/>
    <w:rsid w:val="00816C58"/>
    <w:rsid w:val="00816F88"/>
    <w:rsid w:val="008200E1"/>
    <w:rsid w:val="0082181D"/>
    <w:rsid w:val="00823BFC"/>
    <w:rsid w:val="00826FDC"/>
    <w:rsid w:val="00846266"/>
    <w:rsid w:val="00853870"/>
    <w:rsid w:val="00856571"/>
    <w:rsid w:val="00861625"/>
    <w:rsid w:val="00861930"/>
    <w:rsid w:val="0086264E"/>
    <w:rsid w:val="00864BF5"/>
    <w:rsid w:val="0086511F"/>
    <w:rsid w:val="0087316A"/>
    <w:rsid w:val="00874032"/>
    <w:rsid w:val="00877C43"/>
    <w:rsid w:val="00880D09"/>
    <w:rsid w:val="00883461"/>
    <w:rsid w:val="00891478"/>
    <w:rsid w:val="008915CF"/>
    <w:rsid w:val="00891641"/>
    <w:rsid w:val="00892496"/>
    <w:rsid w:val="008968F5"/>
    <w:rsid w:val="008A0E15"/>
    <w:rsid w:val="008A1E8C"/>
    <w:rsid w:val="008A3321"/>
    <w:rsid w:val="008A3C25"/>
    <w:rsid w:val="008A3DA0"/>
    <w:rsid w:val="008A4549"/>
    <w:rsid w:val="008A459E"/>
    <w:rsid w:val="008A4A37"/>
    <w:rsid w:val="008A5D89"/>
    <w:rsid w:val="008A7E96"/>
    <w:rsid w:val="008B0188"/>
    <w:rsid w:val="008B0987"/>
    <w:rsid w:val="008B1C48"/>
    <w:rsid w:val="008B404F"/>
    <w:rsid w:val="008B4909"/>
    <w:rsid w:val="008B6A7D"/>
    <w:rsid w:val="008B79D0"/>
    <w:rsid w:val="008B7D86"/>
    <w:rsid w:val="008D165E"/>
    <w:rsid w:val="008D1CC8"/>
    <w:rsid w:val="008D2675"/>
    <w:rsid w:val="008D3606"/>
    <w:rsid w:val="008D4F7A"/>
    <w:rsid w:val="008D7C97"/>
    <w:rsid w:val="008E0D02"/>
    <w:rsid w:val="008E1687"/>
    <w:rsid w:val="008E21F0"/>
    <w:rsid w:val="008E5AD8"/>
    <w:rsid w:val="008E729F"/>
    <w:rsid w:val="008F118B"/>
    <w:rsid w:val="008F11FB"/>
    <w:rsid w:val="008F2818"/>
    <w:rsid w:val="008F2B83"/>
    <w:rsid w:val="008F4927"/>
    <w:rsid w:val="008F7E22"/>
    <w:rsid w:val="00903789"/>
    <w:rsid w:val="0090440A"/>
    <w:rsid w:val="00905E02"/>
    <w:rsid w:val="00906E68"/>
    <w:rsid w:val="009076CD"/>
    <w:rsid w:val="00912812"/>
    <w:rsid w:val="00914660"/>
    <w:rsid w:val="009220E7"/>
    <w:rsid w:val="00923380"/>
    <w:rsid w:val="00923990"/>
    <w:rsid w:val="009256D7"/>
    <w:rsid w:val="00927BBA"/>
    <w:rsid w:val="00930A1D"/>
    <w:rsid w:val="00930ADC"/>
    <w:rsid w:val="00930AEA"/>
    <w:rsid w:val="0093297C"/>
    <w:rsid w:val="009336B5"/>
    <w:rsid w:val="00933878"/>
    <w:rsid w:val="00933D7A"/>
    <w:rsid w:val="00934102"/>
    <w:rsid w:val="00934A14"/>
    <w:rsid w:val="00935E70"/>
    <w:rsid w:val="00936964"/>
    <w:rsid w:val="00937A8C"/>
    <w:rsid w:val="009442F8"/>
    <w:rsid w:val="00946A31"/>
    <w:rsid w:val="0094720C"/>
    <w:rsid w:val="009509B8"/>
    <w:rsid w:val="00950A01"/>
    <w:rsid w:val="00954665"/>
    <w:rsid w:val="009568E4"/>
    <w:rsid w:val="0095799E"/>
    <w:rsid w:val="00957DA5"/>
    <w:rsid w:val="0096039B"/>
    <w:rsid w:val="009613E7"/>
    <w:rsid w:val="0096189D"/>
    <w:rsid w:val="00967A19"/>
    <w:rsid w:val="0097151F"/>
    <w:rsid w:val="009751D9"/>
    <w:rsid w:val="00975209"/>
    <w:rsid w:val="00977C9A"/>
    <w:rsid w:val="00980427"/>
    <w:rsid w:val="00984161"/>
    <w:rsid w:val="009850A1"/>
    <w:rsid w:val="0098708A"/>
    <w:rsid w:val="00990A7F"/>
    <w:rsid w:val="00990A92"/>
    <w:rsid w:val="0099466B"/>
    <w:rsid w:val="009947AB"/>
    <w:rsid w:val="00994FE2"/>
    <w:rsid w:val="0099715D"/>
    <w:rsid w:val="009975BD"/>
    <w:rsid w:val="009A0C2F"/>
    <w:rsid w:val="009A519D"/>
    <w:rsid w:val="009A5213"/>
    <w:rsid w:val="009A57E0"/>
    <w:rsid w:val="009A69D9"/>
    <w:rsid w:val="009A7679"/>
    <w:rsid w:val="009A7B03"/>
    <w:rsid w:val="009A7E8D"/>
    <w:rsid w:val="009B2A3C"/>
    <w:rsid w:val="009B37EB"/>
    <w:rsid w:val="009B40AE"/>
    <w:rsid w:val="009B4B15"/>
    <w:rsid w:val="009B548B"/>
    <w:rsid w:val="009B58DC"/>
    <w:rsid w:val="009B74E6"/>
    <w:rsid w:val="009B7B55"/>
    <w:rsid w:val="009C1671"/>
    <w:rsid w:val="009C1D32"/>
    <w:rsid w:val="009C32F3"/>
    <w:rsid w:val="009C34A8"/>
    <w:rsid w:val="009C49F8"/>
    <w:rsid w:val="009C70D5"/>
    <w:rsid w:val="009C745C"/>
    <w:rsid w:val="009D1B2B"/>
    <w:rsid w:val="009D3725"/>
    <w:rsid w:val="009D7F64"/>
    <w:rsid w:val="009E15AD"/>
    <w:rsid w:val="009E1E6D"/>
    <w:rsid w:val="009E1EA2"/>
    <w:rsid w:val="009E7772"/>
    <w:rsid w:val="009F40E5"/>
    <w:rsid w:val="009F4D6E"/>
    <w:rsid w:val="009F70DC"/>
    <w:rsid w:val="009F7409"/>
    <w:rsid w:val="00A024DF"/>
    <w:rsid w:val="00A03045"/>
    <w:rsid w:val="00A043D5"/>
    <w:rsid w:val="00A0628D"/>
    <w:rsid w:val="00A107EB"/>
    <w:rsid w:val="00A10FC6"/>
    <w:rsid w:val="00A12B3C"/>
    <w:rsid w:val="00A14C4D"/>
    <w:rsid w:val="00A16589"/>
    <w:rsid w:val="00A17850"/>
    <w:rsid w:val="00A20093"/>
    <w:rsid w:val="00A2556C"/>
    <w:rsid w:val="00A25F50"/>
    <w:rsid w:val="00A37189"/>
    <w:rsid w:val="00A409CF"/>
    <w:rsid w:val="00A40D4C"/>
    <w:rsid w:val="00A424BC"/>
    <w:rsid w:val="00A45D05"/>
    <w:rsid w:val="00A462BF"/>
    <w:rsid w:val="00A46B49"/>
    <w:rsid w:val="00A50477"/>
    <w:rsid w:val="00A50D51"/>
    <w:rsid w:val="00A60E46"/>
    <w:rsid w:val="00A6641E"/>
    <w:rsid w:val="00A7399B"/>
    <w:rsid w:val="00A77A15"/>
    <w:rsid w:val="00A8435A"/>
    <w:rsid w:val="00A84426"/>
    <w:rsid w:val="00A85C84"/>
    <w:rsid w:val="00A85EF8"/>
    <w:rsid w:val="00A93999"/>
    <w:rsid w:val="00A96C6D"/>
    <w:rsid w:val="00AA14BC"/>
    <w:rsid w:val="00AA52FD"/>
    <w:rsid w:val="00AB2EE1"/>
    <w:rsid w:val="00AB381B"/>
    <w:rsid w:val="00AB532A"/>
    <w:rsid w:val="00AB6512"/>
    <w:rsid w:val="00AB7602"/>
    <w:rsid w:val="00AB78FA"/>
    <w:rsid w:val="00AC1968"/>
    <w:rsid w:val="00AC1C5A"/>
    <w:rsid w:val="00AC29CB"/>
    <w:rsid w:val="00AC3416"/>
    <w:rsid w:val="00AC3D37"/>
    <w:rsid w:val="00AC439C"/>
    <w:rsid w:val="00AC588F"/>
    <w:rsid w:val="00AC6FF6"/>
    <w:rsid w:val="00AC7314"/>
    <w:rsid w:val="00AD4594"/>
    <w:rsid w:val="00AE045A"/>
    <w:rsid w:val="00AE0ED1"/>
    <w:rsid w:val="00AE3262"/>
    <w:rsid w:val="00AE32BE"/>
    <w:rsid w:val="00AE3483"/>
    <w:rsid w:val="00AE46B8"/>
    <w:rsid w:val="00AE487E"/>
    <w:rsid w:val="00AE4B81"/>
    <w:rsid w:val="00AE4CC5"/>
    <w:rsid w:val="00AE4D00"/>
    <w:rsid w:val="00AE53B3"/>
    <w:rsid w:val="00AE5662"/>
    <w:rsid w:val="00AE6943"/>
    <w:rsid w:val="00AE6BF2"/>
    <w:rsid w:val="00AF05A8"/>
    <w:rsid w:val="00AF0A89"/>
    <w:rsid w:val="00AF15E4"/>
    <w:rsid w:val="00AF2064"/>
    <w:rsid w:val="00AF4B17"/>
    <w:rsid w:val="00AF5A4F"/>
    <w:rsid w:val="00AF7F7A"/>
    <w:rsid w:val="00B00055"/>
    <w:rsid w:val="00B007E0"/>
    <w:rsid w:val="00B0255F"/>
    <w:rsid w:val="00B02ED4"/>
    <w:rsid w:val="00B03C57"/>
    <w:rsid w:val="00B054AB"/>
    <w:rsid w:val="00B06899"/>
    <w:rsid w:val="00B06E23"/>
    <w:rsid w:val="00B1039E"/>
    <w:rsid w:val="00B13531"/>
    <w:rsid w:val="00B13971"/>
    <w:rsid w:val="00B14183"/>
    <w:rsid w:val="00B15A34"/>
    <w:rsid w:val="00B15C34"/>
    <w:rsid w:val="00B2352A"/>
    <w:rsid w:val="00B24914"/>
    <w:rsid w:val="00B26246"/>
    <w:rsid w:val="00B34D60"/>
    <w:rsid w:val="00B354D1"/>
    <w:rsid w:val="00B35624"/>
    <w:rsid w:val="00B35CD3"/>
    <w:rsid w:val="00B376A1"/>
    <w:rsid w:val="00B53E31"/>
    <w:rsid w:val="00B5447A"/>
    <w:rsid w:val="00B57BAE"/>
    <w:rsid w:val="00B60F87"/>
    <w:rsid w:val="00B62DC7"/>
    <w:rsid w:val="00B65250"/>
    <w:rsid w:val="00B74211"/>
    <w:rsid w:val="00B7630C"/>
    <w:rsid w:val="00B768D4"/>
    <w:rsid w:val="00B76A84"/>
    <w:rsid w:val="00B801E6"/>
    <w:rsid w:val="00B824CC"/>
    <w:rsid w:val="00B832F7"/>
    <w:rsid w:val="00B83C97"/>
    <w:rsid w:val="00B84C81"/>
    <w:rsid w:val="00B84D85"/>
    <w:rsid w:val="00B870C1"/>
    <w:rsid w:val="00B871A3"/>
    <w:rsid w:val="00B902D6"/>
    <w:rsid w:val="00B93804"/>
    <w:rsid w:val="00B93904"/>
    <w:rsid w:val="00B972A8"/>
    <w:rsid w:val="00BA3B90"/>
    <w:rsid w:val="00BA4939"/>
    <w:rsid w:val="00BA6545"/>
    <w:rsid w:val="00BB076F"/>
    <w:rsid w:val="00BB0B35"/>
    <w:rsid w:val="00BB1787"/>
    <w:rsid w:val="00BB425E"/>
    <w:rsid w:val="00BB4270"/>
    <w:rsid w:val="00BB4348"/>
    <w:rsid w:val="00BB47EC"/>
    <w:rsid w:val="00BB56E3"/>
    <w:rsid w:val="00BB5EE3"/>
    <w:rsid w:val="00BC17CB"/>
    <w:rsid w:val="00BC227E"/>
    <w:rsid w:val="00BC4FBC"/>
    <w:rsid w:val="00BC5DFF"/>
    <w:rsid w:val="00BC7635"/>
    <w:rsid w:val="00BC765C"/>
    <w:rsid w:val="00BD4273"/>
    <w:rsid w:val="00BD6208"/>
    <w:rsid w:val="00BD6BFF"/>
    <w:rsid w:val="00BE2483"/>
    <w:rsid w:val="00BE3E3C"/>
    <w:rsid w:val="00BE60D8"/>
    <w:rsid w:val="00BF2870"/>
    <w:rsid w:val="00BF3971"/>
    <w:rsid w:val="00BF5FC6"/>
    <w:rsid w:val="00C010F2"/>
    <w:rsid w:val="00C018CF"/>
    <w:rsid w:val="00C020F1"/>
    <w:rsid w:val="00C02854"/>
    <w:rsid w:val="00C03D73"/>
    <w:rsid w:val="00C07AD2"/>
    <w:rsid w:val="00C101D3"/>
    <w:rsid w:val="00C110F3"/>
    <w:rsid w:val="00C13D00"/>
    <w:rsid w:val="00C14D54"/>
    <w:rsid w:val="00C1675C"/>
    <w:rsid w:val="00C17EB5"/>
    <w:rsid w:val="00C20E04"/>
    <w:rsid w:val="00C2171E"/>
    <w:rsid w:val="00C25907"/>
    <w:rsid w:val="00C307B7"/>
    <w:rsid w:val="00C31B56"/>
    <w:rsid w:val="00C32A70"/>
    <w:rsid w:val="00C336EC"/>
    <w:rsid w:val="00C35C23"/>
    <w:rsid w:val="00C36B55"/>
    <w:rsid w:val="00C422E2"/>
    <w:rsid w:val="00C42628"/>
    <w:rsid w:val="00C4401C"/>
    <w:rsid w:val="00C4498C"/>
    <w:rsid w:val="00C46514"/>
    <w:rsid w:val="00C47B09"/>
    <w:rsid w:val="00C50834"/>
    <w:rsid w:val="00C5707F"/>
    <w:rsid w:val="00C6142C"/>
    <w:rsid w:val="00C61CB3"/>
    <w:rsid w:val="00C62EE7"/>
    <w:rsid w:val="00C64FD8"/>
    <w:rsid w:val="00C65ABE"/>
    <w:rsid w:val="00C65DE8"/>
    <w:rsid w:val="00C66310"/>
    <w:rsid w:val="00C66534"/>
    <w:rsid w:val="00C67B16"/>
    <w:rsid w:val="00C807FA"/>
    <w:rsid w:val="00C80A5E"/>
    <w:rsid w:val="00C816E4"/>
    <w:rsid w:val="00C817D3"/>
    <w:rsid w:val="00C819E1"/>
    <w:rsid w:val="00C8334C"/>
    <w:rsid w:val="00C8407F"/>
    <w:rsid w:val="00C84801"/>
    <w:rsid w:val="00C868AA"/>
    <w:rsid w:val="00C90933"/>
    <w:rsid w:val="00C91F56"/>
    <w:rsid w:val="00C93101"/>
    <w:rsid w:val="00CA2EE8"/>
    <w:rsid w:val="00CA4AC9"/>
    <w:rsid w:val="00CA5123"/>
    <w:rsid w:val="00CB05DF"/>
    <w:rsid w:val="00CB130D"/>
    <w:rsid w:val="00CB16BF"/>
    <w:rsid w:val="00CB1D79"/>
    <w:rsid w:val="00CB2890"/>
    <w:rsid w:val="00CB3AB8"/>
    <w:rsid w:val="00CB41D5"/>
    <w:rsid w:val="00CC0919"/>
    <w:rsid w:val="00CC524B"/>
    <w:rsid w:val="00CC78BA"/>
    <w:rsid w:val="00CC7C11"/>
    <w:rsid w:val="00CD3A18"/>
    <w:rsid w:val="00CD3C22"/>
    <w:rsid w:val="00CD6278"/>
    <w:rsid w:val="00CD6E10"/>
    <w:rsid w:val="00CE1320"/>
    <w:rsid w:val="00CF1BB3"/>
    <w:rsid w:val="00CF7379"/>
    <w:rsid w:val="00CF7E58"/>
    <w:rsid w:val="00D00AF4"/>
    <w:rsid w:val="00D01C33"/>
    <w:rsid w:val="00D039C6"/>
    <w:rsid w:val="00D04DA9"/>
    <w:rsid w:val="00D05794"/>
    <w:rsid w:val="00D05955"/>
    <w:rsid w:val="00D06BE2"/>
    <w:rsid w:val="00D11031"/>
    <w:rsid w:val="00D130F5"/>
    <w:rsid w:val="00D1409D"/>
    <w:rsid w:val="00D16306"/>
    <w:rsid w:val="00D16769"/>
    <w:rsid w:val="00D20963"/>
    <w:rsid w:val="00D2270E"/>
    <w:rsid w:val="00D26087"/>
    <w:rsid w:val="00D3185E"/>
    <w:rsid w:val="00D3267E"/>
    <w:rsid w:val="00D32725"/>
    <w:rsid w:val="00D32E55"/>
    <w:rsid w:val="00D33502"/>
    <w:rsid w:val="00D37F27"/>
    <w:rsid w:val="00D403D6"/>
    <w:rsid w:val="00D426BE"/>
    <w:rsid w:val="00D43609"/>
    <w:rsid w:val="00D44E56"/>
    <w:rsid w:val="00D511E9"/>
    <w:rsid w:val="00D57B23"/>
    <w:rsid w:val="00D60BDF"/>
    <w:rsid w:val="00D60E49"/>
    <w:rsid w:val="00D615BD"/>
    <w:rsid w:val="00D62D71"/>
    <w:rsid w:val="00D62EC8"/>
    <w:rsid w:val="00D63B80"/>
    <w:rsid w:val="00D70320"/>
    <w:rsid w:val="00D70D67"/>
    <w:rsid w:val="00D72A3C"/>
    <w:rsid w:val="00D757F0"/>
    <w:rsid w:val="00D75F50"/>
    <w:rsid w:val="00D77420"/>
    <w:rsid w:val="00D77CE2"/>
    <w:rsid w:val="00D82269"/>
    <w:rsid w:val="00D82551"/>
    <w:rsid w:val="00D825E3"/>
    <w:rsid w:val="00D82DC2"/>
    <w:rsid w:val="00D833AE"/>
    <w:rsid w:val="00D83DA4"/>
    <w:rsid w:val="00D85010"/>
    <w:rsid w:val="00D85A37"/>
    <w:rsid w:val="00D8681D"/>
    <w:rsid w:val="00D912DC"/>
    <w:rsid w:val="00D92B91"/>
    <w:rsid w:val="00D939C1"/>
    <w:rsid w:val="00D94354"/>
    <w:rsid w:val="00DA4CB3"/>
    <w:rsid w:val="00DB1ECE"/>
    <w:rsid w:val="00DB3736"/>
    <w:rsid w:val="00DB3883"/>
    <w:rsid w:val="00DB60E8"/>
    <w:rsid w:val="00DC0854"/>
    <w:rsid w:val="00DC0870"/>
    <w:rsid w:val="00DC3DDC"/>
    <w:rsid w:val="00DC5865"/>
    <w:rsid w:val="00DC7850"/>
    <w:rsid w:val="00DC7B01"/>
    <w:rsid w:val="00DD0E1A"/>
    <w:rsid w:val="00DD269D"/>
    <w:rsid w:val="00DD420A"/>
    <w:rsid w:val="00DE3AC9"/>
    <w:rsid w:val="00DE49B8"/>
    <w:rsid w:val="00DE5853"/>
    <w:rsid w:val="00DE6491"/>
    <w:rsid w:val="00DE7CB8"/>
    <w:rsid w:val="00DE7E3C"/>
    <w:rsid w:val="00DF05D7"/>
    <w:rsid w:val="00DF0AF2"/>
    <w:rsid w:val="00DF1105"/>
    <w:rsid w:val="00DF2360"/>
    <w:rsid w:val="00DF2720"/>
    <w:rsid w:val="00DF4908"/>
    <w:rsid w:val="00DF51D0"/>
    <w:rsid w:val="00DF6360"/>
    <w:rsid w:val="00DF6799"/>
    <w:rsid w:val="00E00182"/>
    <w:rsid w:val="00E01BB2"/>
    <w:rsid w:val="00E031B0"/>
    <w:rsid w:val="00E03A8C"/>
    <w:rsid w:val="00E05B48"/>
    <w:rsid w:val="00E075A0"/>
    <w:rsid w:val="00E1078E"/>
    <w:rsid w:val="00E136B4"/>
    <w:rsid w:val="00E149CA"/>
    <w:rsid w:val="00E15321"/>
    <w:rsid w:val="00E15A61"/>
    <w:rsid w:val="00E1675C"/>
    <w:rsid w:val="00E17BF8"/>
    <w:rsid w:val="00E201F9"/>
    <w:rsid w:val="00E20960"/>
    <w:rsid w:val="00E23D3E"/>
    <w:rsid w:val="00E417D7"/>
    <w:rsid w:val="00E445DA"/>
    <w:rsid w:val="00E45424"/>
    <w:rsid w:val="00E46B0B"/>
    <w:rsid w:val="00E46BC9"/>
    <w:rsid w:val="00E4760E"/>
    <w:rsid w:val="00E52673"/>
    <w:rsid w:val="00E544B4"/>
    <w:rsid w:val="00E5540E"/>
    <w:rsid w:val="00E558BC"/>
    <w:rsid w:val="00E573BA"/>
    <w:rsid w:val="00E6158F"/>
    <w:rsid w:val="00E625B2"/>
    <w:rsid w:val="00E6272A"/>
    <w:rsid w:val="00E63F47"/>
    <w:rsid w:val="00E65342"/>
    <w:rsid w:val="00E65C6D"/>
    <w:rsid w:val="00E66C02"/>
    <w:rsid w:val="00E71668"/>
    <w:rsid w:val="00E735A2"/>
    <w:rsid w:val="00E73937"/>
    <w:rsid w:val="00E75112"/>
    <w:rsid w:val="00E7741E"/>
    <w:rsid w:val="00E81C06"/>
    <w:rsid w:val="00E829B5"/>
    <w:rsid w:val="00E83B34"/>
    <w:rsid w:val="00E86CBE"/>
    <w:rsid w:val="00E870F1"/>
    <w:rsid w:val="00E90FD6"/>
    <w:rsid w:val="00E92385"/>
    <w:rsid w:val="00E94611"/>
    <w:rsid w:val="00E94D3C"/>
    <w:rsid w:val="00EA0421"/>
    <w:rsid w:val="00EA1132"/>
    <w:rsid w:val="00EA1D0A"/>
    <w:rsid w:val="00EA6A4A"/>
    <w:rsid w:val="00EB25C7"/>
    <w:rsid w:val="00EB477E"/>
    <w:rsid w:val="00EB577D"/>
    <w:rsid w:val="00EB6A79"/>
    <w:rsid w:val="00EB7DE9"/>
    <w:rsid w:val="00EC285F"/>
    <w:rsid w:val="00EC2AF4"/>
    <w:rsid w:val="00EC4C59"/>
    <w:rsid w:val="00EC55A3"/>
    <w:rsid w:val="00EC5AEB"/>
    <w:rsid w:val="00EC5D14"/>
    <w:rsid w:val="00ED01B1"/>
    <w:rsid w:val="00ED5494"/>
    <w:rsid w:val="00ED602B"/>
    <w:rsid w:val="00ED7ED5"/>
    <w:rsid w:val="00EE2816"/>
    <w:rsid w:val="00EE31D7"/>
    <w:rsid w:val="00EE5521"/>
    <w:rsid w:val="00EE5EFD"/>
    <w:rsid w:val="00EE623B"/>
    <w:rsid w:val="00EF120F"/>
    <w:rsid w:val="00EF264B"/>
    <w:rsid w:val="00EF5667"/>
    <w:rsid w:val="00F02536"/>
    <w:rsid w:val="00F025BA"/>
    <w:rsid w:val="00F046B8"/>
    <w:rsid w:val="00F05820"/>
    <w:rsid w:val="00F05BB4"/>
    <w:rsid w:val="00F05E04"/>
    <w:rsid w:val="00F06A64"/>
    <w:rsid w:val="00F06DF8"/>
    <w:rsid w:val="00F10322"/>
    <w:rsid w:val="00F152D8"/>
    <w:rsid w:val="00F2236A"/>
    <w:rsid w:val="00F22779"/>
    <w:rsid w:val="00F23278"/>
    <w:rsid w:val="00F23BA5"/>
    <w:rsid w:val="00F30041"/>
    <w:rsid w:val="00F354B3"/>
    <w:rsid w:val="00F35544"/>
    <w:rsid w:val="00F35ABD"/>
    <w:rsid w:val="00F36DD4"/>
    <w:rsid w:val="00F45BD1"/>
    <w:rsid w:val="00F51045"/>
    <w:rsid w:val="00F5231E"/>
    <w:rsid w:val="00F523A9"/>
    <w:rsid w:val="00F5561E"/>
    <w:rsid w:val="00F61AF6"/>
    <w:rsid w:val="00F6519F"/>
    <w:rsid w:val="00F65364"/>
    <w:rsid w:val="00F67991"/>
    <w:rsid w:val="00F7058B"/>
    <w:rsid w:val="00F70FA7"/>
    <w:rsid w:val="00F71444"/>
    <w:rsid w:val="00F71773"/>
    <w:rsid w:val="00F72B2D"/>
    <w:rsid w:val="00F72E86"/>
    <w:rsid w:val="00F768C1"/>
    <w:rsid w:val="00F77349"/>
    <w:rsid w:val="00F80537"/>
    <w:rsid w:val="00F80C71"/>
    <w:rsid w:val="00F814AE"/>
    <w:rsid w:val="00F9035C"/>
    <w:rsid w:val="00F91E18"/>
    <w:rsid w:val="00F93AE2"/>
    <w:rsid w:val="00F946BA"/>
    <w:rsid w:val="00F9592E"/>
    <w:rsid w:val="00F96775"/>
    <w:rsid w:val="00F9799E"/>
    <w:rsid w:val="00FA0B5A"/>
    <w:rsid w:val="00FB0F3A"/>
    <w:rsid w:val="00FB180F"/>
    <w:rsid w:val="00FB3EE7"/>
    <w:rsid w:val="00FB448D"/>
    <w:rsid w:val="00FC33A8"/>
    <w:rsid w:val="00FC51E9"/>
    <w:rsid w:val="00FC52D7"/>
    <w:rsid w:val="00FC5429"/>
    <w:rsid w:val="00FC5B21"/>
    <w:rsid w:val="00FC63B9"/>
    <w:rsid w:val="00FD3423"/>
    <w:rsid w:val="00FD730F"/>
    <w:rsid w:val="00FE2854"/>
    <w:rsid w:val="00FE2DD4"/>
    <w:rsid w:val="00FE3B1E"/>
    <w:rsid w:val="00FE3D18"/>
    <w:rsid w:val="00FE51BA"/>
    <w:rsid w:val="00FF0508"/>
    <w:rsid w:val="00FF14E8"/>
    <w:rsid w:val="00FF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78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663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639C"/>
    <w:p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39C"/>
    <w:pPr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77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776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7663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6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663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F6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F64"/>
    <w:rPr>
      <w:rFonts w:ascii="Arial" w:eastAsia="Times New Roman" w:hAnsi="Arial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724090"/>
    <w:pPr>
      <w:widowControl w:val="0"/>
      <w:spacing w:after="120" w:line="24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rsid w:val="00724090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F5A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A04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F5A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A04"/>
    <w:rPr>
      <w:rFonts w:ascii="Arial" w:eastAsia="Times New Roman" w:hAnsi="Arial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27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2E1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2E1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79D0"/>
    <w:rPr>
      <w:i/>
      <w:iCs/>
    </w:rPr>
  </w:style>
  <w:style w:type="paragraph" w:styleId="Revision">
    <w:name w:val="Revision"/>
    <w:hidden/>
    <w:uiPriority w:val="99"/>
    <w:semiHidden/>
    <w:rsid w:val="00A16589"/>
    <w:pPr>
      <w:spacing w:after="0" w:line="240" w:lineRule="auto"/>
    </w:pPr>
  </w:style>
  <w:style w:type="table" w:styleId="TableGrid">
    <w:name w:val="Table Grid"/>
    <w:basedOn w:val="TableNormal"/>
    <w:uiPriority w:val="39"/>
    <w:rsid w:val="004D7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639C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25639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12B3C"/>
  </w:style>
  <w:style w:type="table" w:styleId="GridTable1Light">
    <w:name w:val="Grid Table 1 Light"/>
    <w:basedOn w:val="TableNormal"/>
    <w:uiPriority w:val="46"/>
    <w:rsid w:val="00C17E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D537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53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537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5374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0E6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46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33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1Space">
    <w:name w:val="MS_1_Space"/>
    <w:basedOn w:val="Normal"/>
    <w:link w:val="MS1SpaceChar"/>
    <w:rsid w:val="00B65250"/>
    <w:pPr>
      <w:spacing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Numbering">
    <w:name w:val="Numbering"/>
    <w:basedOn w:val="Normal"/>
    <w:link w:val="NumberingChar"/>
    <w:qFormat/>
    <w:rsid w:val="00B65250"/>
    <w:pPr>
      <w:numPr>
        <w:numId w:val="10"/>
      </w:numPr>
      <w:ind w:left="360"/>
    </w:pPr>
    <w:rPr>
      <w:rFonts w:ascii="Arial" w:eastAsia="Times New Roman" w:hAnsi="Arial" w:cs="Arial"/>
      <w:sz w:val="24"/>
      <w:szCs w:val="24"/>
    </w:rPr>
  </w:style>
  <w:style w:type="character" w:customStyle="1" w:styleId="NumberingChar">
    <w:name w:val="Numbering Char"/>
    <w:link w:val="Numbering"/>
    <w:rsid w:val="00B65250"/>
    <w:rPr>
      <w:rFonts w:ascii="Arial" w:eastAsia="Times New Roman" w:hAnsi="Arial" w:cs="Arial"/>
      <w:sz w:val="24"/>
      <w:szCs w:val="24"/>
    </w:rPr>
  </w:style>
  <w:style w:type="character" w:customStyle="1" w:styleId="MS1SpaceChar">
    <w:name w:val="MS_1_Space Char"/>
    <w:basedOn w:val="DefaultParagraphFont"/>
    <w:link w:val="MS1Space"/>
    <w:rsid w:val="00B65250"/>
    <w:rPr>
      <w:rFonts w:ascii="Arial" w:eastAsia="Times New Roman" w:hAnsi="Arial" w:cs="Times New Roman"/>
      <w:sz w:val="24"/>
      <w:szCs w:val="24"/>
    </w:rPr>
  </w:style>
  <w:style w:type="paragraph" w:customStyle="1" w:styleId="MsTitle">
    <w:name w:val="Ms_Title"/>
    <w:basedOn w:val="Normal"/>
    <w:next w:val="Normal"/>
    <w:rsid w:val="00B65250"/>
    <w:pPr>
      <w:spacing w:after="360" w:line="240" w:lineRule="auto"/>
      <w:jc w:val="center"/>
    </w:pPr>
    <w:rPr>
      <w:rFonts w:ascii="Arial" w:eastAsia="Times New Roman" w:hAnsi="Arial" w:cs="Times New Roman"/>
      <w:b/>
      <w:sz w:val="32"/>
      <w:szCs w:val="24"/>
    </w:rPr>
  </w:style>
  <w:style w:type="paragraph" w:customStyle="1" w:styleId="Default">
    <w:name w:val="Default"/>
    <w:rsid w:val="005D1DB2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5483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0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128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6469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4136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642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15701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872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4390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61555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0837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6655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392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453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4361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9389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42508-B360-406E-8DD1-3C142AD02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8T22:32:00Z</dcterms:created>
  <dcterms:modified xsi:type="dcterms:W3CDTF">2024-01-18T22:33:00Z</dcterms:modified>
</cp:coreProperties>
</file>